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A60F0" w:rsidRPr="00DA60F0" w:rsidRDefault="00DA60F0" w:rsidP="00DA60F0">
      <w:pPr>
        <w:jc w:val="center"/>
        <w:rPr>
          <w:b/>
          <w:sz w:val="24"/>
        </w:rPr>
      </w:pPr>
      <w:r w:rsidRPr="00DA60F0">
        <w:rPr>
          <w:b/>
          <w:sz w:val="24"/>
        </w:rPr>
        <w:t>MAPPING THE PRODUCTION-CONSUMPTION GAP OF AN URBAN FOOD SYSTEM:</w:t>
      </w:r>
    </w:p>
    <w:p w:rsidR="00DA60F0" w:rsidRPr="00DA60F0" w:rsidRDefault="00DA60F0" w:rsidP="00DA60F0">
      <w:pPr>
        <w:jc w:val="center"/>
        <w:rPr>
          <w:b/>
          <w:sz w:val="24"/>
        </w:rPr>
      </w:pPr>
      <w:r w:rsidRPr="00DA60F0">
        <w:rPr>
          <w:b/>
          <w:sz w:val="24"/>
        </w:rPr>
        <w:t>AN EMPIRICAL CASE S</w:t>
      </w:r>
      <w:r w:rsidR="00654FAA">
        <w:rPr>
          <w:b/>
          <w:sz w:val="24"/>
        </w:rPr>
        <w:t>TUDY OF FOOD SECURITY</w:t>
      </w:r>
      <w:r w:rsidRPr="00DA60F0">
        <w:rPr>
          <w:b/>
          <w:sz w:val="24"/>
        </w:rPr>
        <w:t xml:space="preserve"> AND RESILIENCE</w:t>
      </w:r>
    </w:p>
    <w:tbl>
      <w:tblPr>
        <w:tblStyle w:val="TableGrid"/>
        <w:tblW w:w="9746" w:type="dxa"/>
        <w:tblInd w:w="108" w:type="dxa"/>
        <w:tblLayout w:type="fixed"/>
        <w:tblLook w:val="04A0"/>
      </w:tblPr>
      <w:tblGrid>
        <w:gridCol w:w="2127"/>
        <w:gridCol w:w="3260"/>
        <w:gridCol w:w="4359"/>
      </w:tblGrid>
      <w:tr w:rsidR="00055CE3" w:rsidTr="00210D72">
        <w:tc>
          <w:tcPr>
            <w:tcW w:w="2127" w:type="dxa"/>
            <w:shd w:val="clear" w:color="auto" w:fill="BFBFBF" w:themeFill="background1" w:themeFillShade="BF"/>
            <w:vAlign w:val="center"/>
          </w:tcPr>
          <w:p w:rsidR="00055CE3" w:rsidRDefault="00210D72" w:rsidP="00210D72">
            <w:pPr>
              <w:jc w:val="center"/>
              <w:rPr>
                <w:b/>
              </w:rPr>
            </w:pPr>
            <w:r>
              <w:rPr>
                <w:b/>
              </w:rPr>
              <w:t xml:space="preserve">Map </w:t>
            </w:r>
            <w:r w:rsidR="00055CE3">
              <w:rPr>
                <w:b/>
              </w:rPr>
              <w:t>Layer</w:t>
            </w:r>
          </w:p>
        </w:tc>
        <w:tc>
          <w:tcPr>
            <w:tcW w:w="3260" w:type="dxa"/>
            <w:shd w:val="clear" w:color="auto" w:fill="BFBFBF" w:themeFill="background1" w:themeFillShade="BF"/>
            <w:vAlign w:val="center"/>
          </w:tcPr>
          <w:p w:rsidR="00055CE3" w:rsidRDefault="00055CE3" w:rsidP="003337A8">
            <w:pPr>
              <w:jc w:val="center"/>
              <w:rPr>
                <w:b/>
              </w:rPr>
            </w:pPr>
            <w:r>
              <w:rPr>
                <w:b/>
              </w:rPr>
              <w:t>Source/Reference</w:t>
            </w:r>
          </w:p>
        </w:tc>
        <w:tc>
          <w:tcPr>
            <w:tcW w:w="4359" w:type="dxa"/>
            <w:shd w:val="clear" w:color="auto" w:fill="BFBFBF" w:themeFill="background1" w:themeFillShade="BF"/>
            <w:vAlign w:val="center"/>
          </w:tcPr>
          <w:p w:rsidR="00055CE3" w:rsidRDefault="00055CE3" w:rsidP="003337A8">
            <w:pPr>
              <w:jc w:val="center"/>
              <w:rPr>
                <w:b/>
              </w:rPr>
            </w:pPr>
            <w:r>
              <w:rPr>
                <w:b/>
              </w:rPr>
              <w:t>Map Layer Description and Editing Notes</w:t>
            </w:r>
          </w:p>
        </w:tc>
      </w:tr>
      <w:tr w:rsidR="003337A8" w:rsidTr="00210D72">
        <w:tc>
          <w:tcPr>
            <w:tcW w:w="9746" w:type="dxa"/>
            <w:gridSpan w:val="3"/>
            <w:shd w:val="clear" w:color="auto" w:fill="D9D9D9" w:themeFill="background1" w:themeFillShade="D9"/>
            <w:vAlign w:val="center"/>
          </w:tcPr>
          <w:p w:rsidR="003337A8" w:rsidRPr="003337A8" w:rsidRDefault="00523C64" w:rsidP="00792D0F">
            <w:pPr>
              <w:rPr>
                <w:b/>
                <w:i/>
              </w:rPr>
            </w:pPr>
            <w:r>
              <w:rPr>
                <w:b/>
                <w:i/>
              </w:rPr>
              <w:t>Polygon</w:t>
            </w:r>
            <w:r w:rsidR="003337A8" w:rsidRPr="003337A8">
              <w:rPr>
                <w:b/>
                <w:i/>
              </w:rPr>
              <w:t xml:space="preserve"> </w:t>
            </w:r>
            <w:r w:rsidR="00F44E00">
              <w:rPr>
                <w:b/>
                <w:i/>
              </w:rPr>
              <w:t xml:space="preserve">Map </w:t>
            </w:r>
            <w:r w:rsidR="003337A8" w:rsidRPr="003337A8">
              <w:rPr>
                <w:b/>
                <w:i/>
              </w:rPr>
              <w:t>Layers</w:t>
            </w:r>
          </w:p>
        </w:tc>
      </w:tr>
      <w:tr w:rsidR="00055CE3" w:rsidTr="004D696C">
        <w:tc>
          <w:tcPr>
            <w:tcW w:w="2127" w:type="dxa"/>
            <w:vAlign w:val="center"/>
          </w:tcPr>
          <w:p w:rsidR="00EA0EC9" w:rsidRPr="004F4CE0" w:rsidRDefault="00055CE3" w:rsidP="00792D0F">
            <w:r w:rsidRPr="004F4CE0">
              <w:t xml:space="preserve">Leeds </w:t>
            </w:r>
            <w:r>
              <w:t>City Region</w:t>
            </w:r>
          </w:p>
        </w:tc>
        <w:tc>
          <w:tcPr>
            <w:tcW w:w="3260" w:type="dxa"/>
            <w:vAlign w:val="center"/>
          </w:tcPr>
          <w:p w:rsidR="00055CE3" w:rsidRPr="004F4CE0" w:rsidRDefault="00055CE3" w:rsidP="00792D0F">
            <w:r w:rsidRPr="00792D0F">
              <w:t>Contains Ordnance Survey data © Crown copyright and database right 2020</w:t>
            </w:r>
          </w:p>
        </w:tc>
        <w:tc>
          <w:tcPr>
            <w:tcW w:w="4359" w:type="dxa"/>
            <w:vAlign w:val="center"/>
          </w:tcPr>
          <w:p w:rsidR="00055CE3" w:rsidRDefault="00055CE3" w:rsidP="00792D0F">
            <w:r>
              <w:t>Boundary layer of towns and cities which combine to form the Leeds City Region.</w:t>
            </w:r>
          </w:p>
          <w:p w:rsidR="00EA0EC9" w:rsidRDefault="00EA0EC9" w:rsidP="00792D0F"/>
          <w:p w:rsidR="00EA0EC9" w:rsidRPr="004F4CE0" w:rsidRDefault="00EA0EC9" w:rsidP="00792D0F">
            <w:r>
              <w:t>Created from OS Boundary Line layer.</w:t>
            </w:r>
          </w:p>
        </w:tc>
      </w:tr>
      <w:tr w:rsidR="00EA0EC9" w:rsidTr="004D696C">
        <w:tc>
          <w:tcPr>
            <w:tcW w:w="2127" w:type="dxa"/>
            <w:vAlign w:val="center"/>
          </w:tcPr>
          <w:p w:rsidR="00EA0EC9" w:rsidRDefault="00EA0EC9" w:rsidP="00792D0F">
            <w:r>
              <w:t>LCR</w:t>
            </w:r>
            <w:r w:rsidR="00210D72">
              <w:t xml:space="preserve"> </w:t>
            </w:r>
            <w:r>
              <w:t>Green</w:t>
            </w:r>
            <w:r w:rsidR="00210D72">
              <w:t xml:space="preserve"> </w:t>
            </w:r>
            <w:r>
              <w:t>Space</w:t>
            </w:r>
          </w:p>
        </w:tc>
        <w:tc>
          <w:tcPr>
            <w:tcW w:w="3260" w:type="dxa"/>
            <w:vAlign w:val="center"/>
          </w:tcPr>
          <w:p w:rsidR="00EA0EC9" w:rsidRPr="00792D0F" w:rsidRDefault="00523C64" w:rsidP="00792D0F">
            <w:r>
              <w:t>As Above</w:t>
            </w:r>
          </w:p>
        </w:tc>
        <w:tc>
          <w:tcPr>
            <w:tcW w:w="4359" w:type="dxa"/>
            <w:vAlign w:val="center"/>
          </w:tcPr>
          <w:p w:rsidR="00847432" w:rsidRDefault="00EA0EC9" w:rsidP="00210D72">
            <w:r>
              <w:t>Map of green spaces in LCR that can be mapped by function, i.e. tennis court, playing field etc.</w:t>
            </w:r>
          </w:p>
        </w:tc>
      </w:tr>
      <w:tr w:rsidR="00523C64" w:rsidTr="004D696C">
        <w:tc>
          <w:tcPr>
            <w:tcW w:w="2127" w:type="dxa"/>
            <w:vAlign w:val="center"/>
          </w:tcPr>
          <w:p w:rsidR="00523C64" w:rsidRDefault="00523C64" w:rsidP="00792D0F">
            <w:r>
              <w:t>Leeds</w:t>
            </w:r>
            <w:r w:rsidR="00210D72">
              <w:t xml:space="preserve"> </w:t>
            </w:r>
            <w:r>
              <w:t>Green</w:t>
            </w:r>
            <w:r w:rsidR="00210D72">
              <w:t xml:space="preserve"> </w:t>
            </w:r>
            <w:r>
              <w:t>Space</w:t>
            </w:r>
          </w:p>
        </w:tc>
        <w:tc>
          <w:tcPr>
            <w:tcW w:w="3260" w:type="dxa"/>
            <w:vAlign w:val="center"/>
          </w:tcPr>
          <w:p w:rsidR="00523C64" w:rsidRPr="00EA0EC9" w:rsidRDefault="00523C64" w:rsidP="00792D0F">
            <w:r>
              <w:t>As Above</w:t>
            </w:r>
          </w:p>
        </w:tc>
        <w:tc>
          <w:tcPr>
            <w:tcW w:w="4359" w:type="dxa"/>
            <w:vAlign w:val="center"/>
          </w:tcPr>
          <w:p w:rsidR="00523C64" w:rsidRDefault="00523C64" w:rsidP="00523C64">
            <w:r>
              <w:t>As above, cropped to Leeds city boundary.</w:t>
            </w:r>
          </w:p>
        </w:tc>
      </w:tr>
      <w:tr w:rsidR="00847432" w:rsidTr="004D696C">
        <w:tc>
          <w:tcPr>
            <w:tcW w:w="2127" w:type="dxa"/>
            <w:vAlign w:val="center"/>
          </w:tcPr>
          <w:p w:rsidR="00847432" w:rsidRDefault="00847432" w:rsidP="00792D0F">
            <w:r>
              <w:t>LCR Wards</w:t>
            </w:r>
          </w:p>
        </w:tc>
        <w:tc>
          <w:tcPr>
            <w:tcW w:w="3260" w:type="dxa"/>
            <w:vAlign w:val="center"/>
          </w:tcPr>
          <w:p w:rsidR="00847432" w:rsidRPr="00EA0EC9" w:rsidRDefault="00523C64" w:rsidP="00792D0F">
            <w:r>
              <w:t>As Above</w:t>
            </w:r>
          </w:p>
        </w:tc>
        <w:tc>
          <w:tcPr>
            <w:tcW w:w="4359" w:type="dxa"/>
            <w:vAlign w:val="center"/>
          </w:tcPr>
          <w:p w:rsidR="00847432" w:rsidRDefault="00847432" w:rsidP="00792D0F">
            <w:r>
              <w:t>Created from OS Boundary Line data.</w:t>
            </w:r>
          </w:p>
        </w:tc>
      </w:tr>
      <w:tr w:rsidR="00055CE3" w:rsidTr="004D696C">
        <w:tc>
          <w:tcPr>
            <w:tcW w:w="2127" w:type="dxa"/>
            <w:vAlign w:val="center"/>
          </w:tcPr>
          <w:p w:rsidR="00055CE3" w:rsidRPr="004F4CE0" w:rsidRDefault="00055CE3" w:rsidP="00792D0F">
            <w:r>
              <w:t>Leeds</w:t>
            </w:r>
          </w:p>
        </w:tc>
        <w:tc>
          <w:tcPr>
            <w:tcW w:w="3260" w:type="dxa"/>
            <w:vAlign w:val="center"/>
          </w:tcPr>
          <w:p w:rsidR="00055CE3" w:rsidRPr="004F4CE0" w:rsidRDefault="00523C64" w:rsidP="00792D0F">
            <w:r>
              <w:t>As Above</w:t>
            </w:r>
          </w:p>
        </w:tc>
        <w:tc>
          <w:tcPr>
            <w:tcW w:w="4359" w:type="dxa"/>
            <w:vAlign w:val="center"/>
          </w:tcPr>
          <w:p w:rsidR="00055CE3" w:rsidRPr="004F4CE0" w:rsidRDefault="00055CE3" w:rsidP="00792D0F">
            <w:r>
              <w:t>Boundary map of Leeds.</w:t>
            </w:r>
          </w:p>
        </w:tc>
      </w:tr>
      <w:tr w:rsidR="002A1D90" w:rsidTr="004D696C">
        <w:tc>
          <w:tcPr>
            <w:tcW w:w="2127" w:type="dxa"/>
            <w:vAlign w:val="center"/>
          </w:tcPr>
          <w:p w:rsidR="002A1D90" w:rsidRDefault="002A1D90" w:rsidP="00792D0F">
            <w:r>
              <w:t>Hydrogeology</w:t>
            </w:r>
          </w:p>
        </w:tc>
        <w:tc>
          <w:tcPr>
            <w:tcW w:w="3260" w:type="dxa"/>
            <w:vAlign w:val="center"/>
          </w:tcPr>
          <w:p w:rsidR="002A1D90" w:rsidRDefault="002A1D90" w:rsidP="00792D0F">
            <w:r w:rsidRPr="002A1D90">
              <w:t>Contains British Geological Survey materials © NERC 2020</w:t>
            </w:r>
          </w:p>
        </w:tc>
        <w:tc>
          <w:tcPr>
            <w:tcW w:w="4359" w:type="dxa"/>
            <w:vAlign w:val="center"/>
          </w:tcPr>
          <w:p w:rsidR="002A1D90" w:rsidRDefault="002A1D90" w:rsidP="002A1D90">
            <w:r>
              <w:t>Data layer provides information on productivity of locally important aquifers.</w:t>
            </w:r>
          </w:p>
          <w:p w:rsidR="002A1D90" w:rsidRDefault="002A1D90" w:rsidP="002A1D90"/>
          <w:p w:rsidR="002A1D90" w:rsidRDefault="002A1D90" w:rsidP="002A1D90">
            <w:r>
              <w:t>Mapped data layer clipped to LCR boundary.</w:t>
            </w:r>
          </w:p>
        </w:tc>
      </w:tr>
      <w:tr w:rsidR="002A1D90" w:rsidTr="004D696C">
        <w:tc>
          <w:tcPr>
            <w:tcW w:w="2127" w:type="dxa"/>
            <w:vAlign w:val="center"/>
          </w:tcPr>
          <w:p w:rsidR="002A1D90" w:rsidRDefault="002A1D90" w:rsidP="00792D0F">
            <w:r>
              <w:t>Flood Risk</w:t>
            </w:r>
          </w:p>
        </w:tc>
        <w:tc>
          <w:tcPr>
            <w:tcW w:w="3260" w:type="dxa"/>
            <w:vAlign w:val="center"/>
          </w:tcPr>
          <w:p w:rsidR="002A1D90" w:rsidRPr="002A1D90" w:rsidRDefault="002A1D90" w:rsidP="00792D0F">
            <w:r w:rsidRPr="002A1D90">
              <w:t>Geological Map Data BGS © UKRI 2020</w:t>
            </w:r>
          </w:p>
        </w:tc>
        <w:tc>
          <w:tcPr>
            <w:tcW w:w="4359" w:type="dxa"/>
            <w:vAlign w:val="center"/>
          </w:tcPr>
          <w:p w:rsidR="002A1D90" w:rsidRDefault="002A1D90" w:rsidP="002A1D90">
            <w:r>
              <w:t>Map layer provides an indication of the risk (high/low) of, in this case, flooding from fluvial water sources</w:t>
            </w:r>
            <w:r w:rsidR="00F46FB5">
              <w:t xml:space="preserve"> and their respective zoning classifications</w:t>
            </w:r>
            <w:r>
              <w:t>.</w:t>
            </w:r>
          </w:p>
          <w:p w:rsidR="002A1D90" w:rsidRDefault="002A1D90" w:rsidP="002A1D90"/>
          <w:p w:rsidR="002A1D90" w:rsidRDefault="002A1D90" w:rsidP="002A1D90">
            <w:r>
              <w:t>Data layer clipped to LCR boundary.</w:t>
            </w:r>
          </w:p>
        </w:tc>
      </w:tr>
      <w:tr w:rsidR="002A1D90" w:rsidTr="004D696C">
        <w:tc>
          <w:tcPr>
            <w:tcW w:w="2127" w:type="dxa"/>
            <w:vAlign w:val="center"/>
          </w:tcPr>
          <w:p w:rsidR="002A1D90" w:rsidRDefault="002A1D90" w:rsidP="00792D0F">
            <w:r>
              <w:t>Crops 2016</w:t>
            </w:r>
          </w:p>
        </w:tc>
        <w:tc>
          <w:tcPr>
            <w:tcW w:w="3260" w:type="dxa"/>
            <w:vAlign w:val="center"/>
          </w:tcPr>
          <w:p w:rsidR="002A1D90" w:rsidRPr="002A1D90" w:rsidRDefault="00F46FB5" w:rsidP="00792D0F">
            <w:r w:rsidRPr="00F46FB5">
              <w:t>© NERC (CEH)</w:t>
            </w:r>
          </w:p>
        </w:tc>
        <w:tc>
          <w:tcPr>
            <w:tcW w:w="4359" w:type="dxa"/>
            <w:vAlign w:val="center"/>
          </w:tcPr>
          <w:p w:rsidR="005D7425" w:rsidRDefault="00F46FB5" w:rsidP="00F46FB5">
            <w:r>
              <w:t xml:space="preserve">Layer provides an indication of land use type for parcels of land of least </w:t>
            </w:r>
            <w:r w:rsidRPr="00EA4569">
              <w:rPr>
                <w:b/>
                <w:bCs/>
                <w:u w:val="single"/>
              </w:rPr>
              <w:t>2ha</w:t>
            </w:r>
            <w:r>
              <w:t xml:space="preserve"> in scale. Crop types and land configuration are determined by annual farmer declarations </w:t>
            </w:r>
            <w:r w:rsidR="005D7425">
              <w:t xml:space="preserve">to RPA, aerial photography </w:t>
            </w:r>
            <w:r>
              <w:t>and LIDAR.</w:t>
            </w:r>
            <w:r w:rsidR="005D7425">
              <w:t xml:space="preserve"> For data accuracy see: </w:t>
            </w:r>
            <w:hyperlink r:id="rId5" w:history="1">
              <w:r w:rsidR="005D7425">
                <w:rPr>
                  <w:rStyle w:val="Hyperlink"/>
                </w:rPr>
                <w:t>https://www.ceh.ac.uk/ceh-land-cover-plus-crop-map-quality-assurance</w:t>
              </w:r>
            </w:hyperlink>
          </w:p>
          <w:p w:rsidR="003F1801" w:rsidRDefault="003F1801" w:rsidP="00A04822"/>
        </w:tc>
      </w:tr>
      <w:tr w:rsidR="005D7425" w:rsidTr="004D696C">
        <w:tc>
          <w:tcPr>
            <w:tcW w:w="2127" w:type="dxa"/>
            <w:vAlign w:val="center"/>
          </w:tcPr>
          <w:p w:rsidR="005D7425" w:rsidRDefault="005D7425" w:rsidP="005D7425">
            <w:r>
              <w:t>Crops 2017</w:t>
            </w:r>
          </w:p>
        </w:tc>
        <w:tc>
          <w:tcPr>
            <w:tcW w:w="3260" w:type="dxa"/>
            <w:vAlign w:val="center"/>
          </w:tcPr>
          <w:p w:rsidR="005D7425" w:rsidRPr="002A1D90" w:rsidRDefault="005D7425" w:rsidP="005D7425">
            <w:r w:rsidRPr="00F46FB5">
              <w:t>© NERC (CEH)</w:t>
            </w:r>
          </w:p>
        </w:tc>
        <w:tc>
          <w:tcPr>
            <w:tcW w:w="4359" w:type="dxa"/>
            <w:vAlign w:val="center"/>
          </w:tcPr>
          <w:p w:rsidR="005D7425" w:rsidRDefault="005D7425" w:rsidP="005D7425">
            <w:r>
              <w:t>As Above.</w:t>
            </w:r>
          </w:p>
        </w:tc>
      </w:tr>
      <w:tr w:rsidR="005D7425" w:rsidTr="004D696C">
        <w:tc>
          <w:tcPr>
            <w:tcW w:w="2127" w:type="dxa"/>
            <w:vAlign w:val="center"/>
          </w:tcPr>
          <w:p w:rsidR="005D7425" w:rsidRDefault="005D7425" w:rsidP="005D7425">
            <w:r>
              <w:t>Crops 2018</w:t>
            </w:r>
          </w:p>
        </w:tc>
        <w:tc>
          <w:tcPr>
            <w:tcW w:w="3260" w:type="dxa"/>
            <w:vAlign w:val="center"/>
          </w:tcPr>
          <w:p w:rsidR="005D7425" w:rsidRPr="002A1D90" w:rsidRDefault="005D7425" w:rsidP="005D7425">
            <w:r w:rsidRPr="00F46FB5">
              <w:t>© NERC (CEH)</w:t>
            </w:r>
          </w:p>
        </w:tc>
        <w:tc>
          <w:tcPr>
            <w:tcW w:w="4359" w:type="dxa"/>
            <w:vAlign w:val="center"/>
          </w:tcPr>
          <w:p w:rsidR="005D7425" w:rsidRDefault="005D7425" w:rsidP="005D7425">
            <w:r>
              <w:t>As Above.</w:t>
            </w:r>
          </w:p>
        </w:tc>
      </w:tr>
      <w:tr w:rsidR="005D7425" w:rsidTr="004D696C">
        <w:tc>
          <w:tcPr>
            <w:tcW w:w="2127" w:type="dxa"/>
            <w:vAlign w:val="center"/>
          </w:tcPr>
          <w:p w:rsidR="005D7425" w:rsidRDefault="005D7425" w:rsidP="005D7425">
            <w:r>
              <w:t>Allotments</w:t>
            </w:r>
          </w:p>
        </w:tc>
        <w:tc>
          <w:tcPr>
            <w:tcW w:w="3260" w:type="dxa"/>
            <w:vAlign w:val="center"/>
          </w:tcPr>
          <w:p w:rsidR="005D7425" w:rsidRDefault="005D7425" w:rsidP="005D7425">
            <w:r w:rsidRPr="002A1D90">
              <w:t>Contains Ordnance Survey data © Crown copyright and database right 2020</w:t>
            </w:r>
          </w:p>
        </w:tc>
        <w:tc>
          <w:tcPr>
            <w:tcW w:w="4359" w:type="dxa"/>
            <w:vAlign w:val="center"/>
          </w:tcPr>
          <w:p w:rsidR="005D7425" w:rsidRDefault="005D7425" w:rsidP="005D7425">
            <w:r>
              <w:t xml:space="preserve">A map layer of all allotments cropped to those within the Leeds city boundary. </w:t>
            </w:r>
          </w:p>
          <w:p w:rsidR="00A04822" w:rsidRDefault="00A04822" w:rsidP="005D7425"/>
          <w:p w:rsidR="00A04822" w:rsidRDefault="00A04822" w:rsidP="00210D72">
            <w:r>
              <w:t xml:space="preserve">Total Ha of each allotment polygon calculated </w:t>
            </w:r>
            <w:r w:rsidR="00210D72">
              <w:t xml:space="preserve">using </w:t>
            </w:r>
            <w:proofErr w:type="spellStart"/>
            <w:r w:rsidR="00210D72">
              <w:t>ArcGIS</w:t>
            </w:r>
            <w:proofErr w:type="spellEnd"/>
            <w:r w:rsidR="00210D72">
              <w:t xml:space="preserve"> ‘calculate geometry’ function</w:t>
            </w:r>
            <w:r>
              <w:t>.</w:t>
            </w:r>
          </w:p>
        </w:tc>
      </w:tr>
      <w:tr w:rsidR="005D7425" w:rsidTr="004D696C">
        <w:tc>
          <w:tcPr>
            <w:tcW w:w="2127" w:type="dxa"/>
            <w:vAlign w:val="center"/>
          </w:tcPr>
          <w:p w:rsidR="005D7425" w:rsidRDefault="00A04822" w:rsidP="005D7425">
            <w:r>
              <w:t>Leeds Soils</w:t>
            </w:r>
          </w:p>
        </w:tc>
        <w:tc>
          <w:tcPr>
            <w:tcW w:w="3260" w:type="dxa"/>
            <w:vAlign w:val="center"/>
          </w:tcPr>
          <w:p w:rsidR="005D7425" w:rsidRDefault="005C4F42" w:rsidP="005D7425">
            <w:r w:rsidRPr="002A1D90">
              <w:t>Contains British Geological Survey materials © NERC 2020</w:t>
            </w:r>
          </w:p>
        </w:tc>
        <w:tc>
          <w:tcPr>
            <w:tcW w:w="4359" w:type="dxa"/>
            <w:vAlign w:val="center"/>
          </w:tcPr>
          <w:p w:rsidR="005D7425" w:rsidRDefault="005C4F42" w:rsidP="005C4F42">
            <w:r>
              <w:t xml:space="preserve">Data layer provides information on the quality and distribution of </w:t>
            </w:r>
            <w:r w:rsidR="00BC3ED8">
              <w:t xml:space="preserve">the variety of </w:t>
            </w:r>
            <w:r>
              <w:t xml:space="preserve">soil types </w:t>
            </w:r>
            <w:r w:rsidR="00BC3ED8">
              <w:t xml:space="preserve">found </w:t>
            </w:r>
            <w:r>
              <w:t>within Leeds.</w:t>
            </w:r>
          </w:p>
        </w:tc>
      </w:tr>
      <w:tr w:rsidR="00F15A3B" w:rsidTr="004D696C">
        <w:tc>
          <w:tcPr>
            <w:tcW w:w="2127" w:type="dxa"/>
            <w:vAlign w:val="center"/>
          </w:tcPr>
          <w:p w:rsidR="00F15A3B" w:rsidRDefault="00F15A3B" w:rsidP="005D7425">
            <w:r>
              <w:t>Warehouses/Storage</w:t>
            </w:r>
          </w:p>
        </w:tc>
        <w:tc>
          <w:tcPr>
            <w:tcW w:w="3260" w:type="dxa"/>
            <w:vAlign w:val="center"/>
          </w:tcPr>
          <w:p w:rsidR="00F15A3B" w:rsidRPr="002A1D90" w:rsidRDefault="00F15A3B" w:rsidP="006F4E48">
            <w:r>
              <w:t>Contains</w:t>
            </w:r>
            <w:r w:rsidR="006F4E48">
              <w:t xml:space="preserve"> </w:t>
            </w:r>
            <w:proofErr w:type="spellStart"/>
            <w:r>
              <w:t>UKBuildings</w:t>
            </w:r>
            <w:proofErr w:type="spellEnd"/>
            <w:r w:rsidR="006F4E48">
              <w:t xml:space="preserve"> data </w:t>
            </w:r>
            <w:r w:rsidR="006F4E48" w:rsidRPr="002A1D90">
              <w:t>©</w:t>
            </w:r>
            <w:r w:rsidR="006F4E48">
              <w:t xml:space="preserve"> </w:t>
            </w:r>
            <w:proofErr w:type="spellStart"/>
            <w:r w:rsidR="006F4E48">
              <w:t>Geomni</w:t>
            </w:r>
            <w:proofErr w:type="spellEnd"/>
            <w:r w:rsidR="006F4E48">
              <w:t xml:space="preserve"> 2020</w:t>
            </w:r>
          </w:p>
        </w:tc>
        <w:tc>
          <w:tcPr>
            <w:tcW w:w="4359" w:type="dxa"/>
            <w:vAlign w:val="center"/>
          </w:tcPr>
          <w:p w:rsidR="00F15A3B" w:rsidRDefault="006F4E48" w:rsidP="006F4E48">
            <w:r>
              <w:t>Data layer providing information on the location, age and total working area of all warehouses and storage buildings within Leeds (for use in spatial analysis of potential food hubs and identification of innovative production opportunities).</w:t>
            </w:r>
          </w:p>
        </w:tc>
      </w:tr>
      <w:tr w:rsidR="00F15A3B" w:rsidTr="004D696C">
        <w:tc>
          <w:tcPr>
            <w:tcW w:w="2127" w:type="dxa"/>
            <w:vAlign w:val="center"/>
          </w:tcPr>
          <w:p w:rsidR="00F15A3B" w:rsidRDefault="00F15A3B" w:rsidP="005D7425">
            <w:r>
              <w:t>Derelict Buildings</w:t>
            </w:r>
          </w:p>
        </w:tc>
        <w:tc>
          <w:tcPr>
            <w:tcW w:w="3260" w:type="dxa"/>
            <w:vAlign w:val="center"/>
          </w:tcPr>
          <w:p w:rsidR="00F15A3B" w:rsidRPr="002A1D90" w:rsidRDefault="006F4E48" w:rsidP="005D7425">
            <w:r>
              <w:t xml:space="preserve">Contains </w:t>
            </w:r>
            <w:proofErr w:type="spellStart"/>
            <w:r>
              <w:t>UKBuildings</w:t>
            </w:r>
            <w:proofErr w:type="spellEnd"/>
            <w:r>
              <w:t xml:space="preserve"> data </w:t>
            </w:r>
            <w:r w:rsidRPr="002A1D90">
              <w:t>©</w:t>
            </w:r>
            <w:r>
              <w:t xml:space="preserve"> </w:t>
            </w:r>
            <w:proofErr w:type="spellStart"/>
            <w:r>
              <w:t>Geomni</w:t>
            </w:r>
            <w:proofErr w:type="spellEnd"/>
            <w:r>
              <w:t xml:space="preserve"> 2020</w:t>
            </w:r>
          </w:p>
        </w:tc>
        <w:tc>
          <w:tcPr>
            <w:tcW w:w="4359" w:type="dxa"/>
            <w:vAlign w:val="center"/>
          </w:tcPr>
          <w:p w:rsidR="00F15A3B" w:rsidRDefault="006F4E48" w:rsidP="00505C5A">
            <w:r>
              <w:t xml:space="preserve">Data layer providing information on the location, age and total working area of </w:t>
            </w:r>
            <w:r w:rsidR="00505C5A">
              <w:t xml:space="preserve">all </w:t>
            </w:r>
            <w:r>
              <w:t xml:space="preserve">currently derelict </w:t>
            </w:r>
            <w:r w:rsidR="00505C5A">
              <w:t xml:space="preserve">or disused </w:t>
            </w:r>
            <w:r>
              <w:t xml:space="preserve">buildings within Leeds (for use in spatial analysis of potential </w:t>
            </w:r>
            <w:r>
              <w:lastRenderedPageBreak/>
              <w:t>food hubs and identification of innovative production opportunities).</w:t>
            </w:r>
          </w:p>
        </w:tc>
      </w:tr>
      <w:tr w:rsidR="005D7425" w:rsidTr="00210D72">
        <w:tc>
          <w:tcPr>
            <w:tcW w:w="9746" w:type="dxa"/>
            <w:gridSpan w:val="3"/>
            <w:shd w:val="clear" w:color="auto" w:fill="D9D9D9" w:themeFill="background1" w:themeFillShade="D9"/>
            <w:vAlign w:val="center"/>
          </w:tcPr>
          <w:p w:rsidR="005D7425" w:rsidRPr="003337A8" w:rsidRDefault="00210D72" w:rsidP="00210D72">
            <w:pPr>
              <w:rPr>
                <w:b/>
                <w:i/>
              </w:rPr>
            </w:pPr>
            <w:r>
              <w:rPr>
                <w:b/>
                <w:i/>
              </w:rPr>
              <w:lastRenderedPageBreak/>
              <w:t>Polygon</w:t>
            </w:r>
            <w:r w:rsidR="00F44E00">
              <w:rPr>
                <w:b/>
                <w:i/>
              </w:rPr>
              <w:t xml:space="preserve"> Attribute Data</w:t>
            </w:r>
          </w:p>
        </w:tc>
      </w:tr>
      <w:tr w:rsidR="005D7425" w:rsidTr="004D696C">
        <w:tc>
          <w:tcPr>
            <w:tcW w:w="2127" w:type="dxa"/>
            <w:vAlign w:val="center"/>
          </w:tcPr>
          <w:p w:rsidR="005D7425" w:rsidRDefault="005D7425" w:rsidP="005D7425">
            <w:r>
              <w:t>Ward Name</w:t>
            </w:r>
          </w:p>
        </w:tc>
        <w:tc>
          <w:tcPr>
            <w:tcW w:w="3260" w:type="dxa"/>
            <w:vAlign w:val="center"/>
          </w:tcPr>
          <w:p w:rsidR="005D7425" w:rsidRPr="00055CE3" w:rsidRDefault="005D7425" w:rsidP="005D7425">
            <w:r w:rsidRPr="00847432">
              <w:t>Contains Ordnance Survey data © Crown copyright and database right 2020</w:t>
            </w:r>
          </w:p>
        </w:tc>
        <w:tc>
          <w:tcPr>
            <w:tcW w:w="4359" w:type="dxa"/>
            <w:vAlign w:val="center"/>
          </w:tcPr>
          <w:p w:rsidR="005D7425" w:rsidRDefault="005D7425" w:rsidP="005D7425">
            <w:r>
              <w:t>Created from cropped from OS Boundary Line map layer.</w:t>
            </w:r>
          </w:p>
        </w:tc>
      </w:tr>
      <w:tr w:rsidR="005D7425" w:rsidTr="004D696C">
        <w:tc>
          <w:tcPr>
            <w:tcW w:w="2127" w:type="dxa"/>
            <w:vAlign w:val="center"/>
          </w:tcPr>
          <w:p w:rsidR="005D7425" w:rsidRDefault="005D7425" w:rsidP="005D7425">
            <w:r>
              <w:t>Hectares</w:t>
            </w:r>
          </w:p>
        </w:tc>
        <w:tc>
          <w:tcPr>
            <w:tcW w:w="3260" w:type="dxa"/>
            <w:vAlign w:val="center"/>
          </w:tcPr>
          <w:p w:rsidR="005D7425" w:rsidRPr="00847432" w:rsidRDefault="005D7425" w:rsidP="005D7425">
            <w:r>
              <w:t>-</w:t>
            </w:r>
          </w:p>
        </w:tc>
        <w:tc>
          <w:tcPr>
            <w:tcW w:w="4359" w:type="dxa"/>
            <w:vAlign w:val="center"/>
          </w:tcPr>
          <w:p w:rsidR="005D7425" w:rsidRDefault="005D7425" w:rsidP="005D7425">
            <w:r>
              <w:t>Created using ArcGIS geometry function.</w:t>
            </w:r>
          </w:p>
        </w:tc>
      </w:tr>
      <w:tr w:rsidR="005D7425" w:rsidTr="004D696C">
        <w:tc>
          <w:tcPr>
            <w:tcW w:w="2127" w:type="dxa"/>
            <w:vAlign w:val="center"/>
          </w:tcPr>
          <w:p w:rsidR="005D7425" w:rsidRDefault="005D7425" w:rsidP="005D7425">
            <w:r>
              <w:t>Population</w:t>
            </w:r>
          </w:p>
        </w:tc>
        <w:tc>
          <w:tcPr>
            <w:tcW w:w="3260" w:type="dxa"/>
            <w:vAlign w:val="center"/>
          </w:tcPr>
          <w:p w:rsidR="005D7425" w:rsidRDefault="005D7425" w:rsidP="005D7425">
            <w:r>
              <w:t xml:space="preserve">Contains public sector information licensed under the Open Government Licence v3.0. </w:t>
            </w:r>
          </w:p>
          <w:p w:rsidR="005D7425" w:rsidRDefault="00A07C3A" w:rsidP="005D7425">
            <w:hyperlink r:id="rId6" w:history="1">
              <w:r w:rsidR="005D7425" w:rsidRPr="00D355D7">
                <w:rPr>
                  <w:rStyle w:val="Hyperlink"/>
                </w:rPr>
                <w:t>https://www.gov.uk/government/statistics/english-indices-of-deprivation-2019</w:t>
              </w:r>
            </w:hyperlink>
            <w:r w:rsidR="005D7425">
              <w:t xml:space="preserve"> and </w:t>
            </w:r>
            <w:hyperlink r:id="rId7" w:history="1">
              <w:r w:rsidR="005D7425" w:rsidRPr="00D355D7">
                <w:rPr>
                  <w:rStyle w:val="Hyperlink"/>
                </w:rPr>
                <w:t>https://observatory.leeds.gov.uk/deprivation/</w:t>
              </w:r>
            </w:hyperlink>
            <w:r w:rsidR="005D7425">
              <w:t xml:space="preserve"> </w:t>
            </w:r>
          </w:p>
          <w:p w:rsidR="005D7425" w:rsidRDefault="005D7425" w:rsidP="005D7425">
            <w:r>
              <w:t>September 26th 2019</w:t>
            </w:r>
          </w:p>
        </w:tc>
        <w:tc>
          <w:tcPr>
            <w:tcW w:w="4359" w:type="dxa"/>
            <w:vAlign w:val="center"/>
          </w:tcPr>
          <w:p w:rsidR="005D7425" w:rsidRDefault="005D7425" w:rsidP="005D7425">
            <w:r>
              <w:t>Extracted from MID data.</w:t>
            </w:r>
          </w:p>
          <w:p w:rsidR="005D7425" w:rsidRDefault="005D7425" w:rsidP="005D7425"/>
          <w:p w:rsidR="005D7425" w:rsidRDefault="005D7425" w:rsidP="005D7425">
            <w:r>
              <w:t>Data provides total population and age brackets: 0-15, 16-64, 65&gt;</w:t>
            </w:r>
          </w:p>
        </w:tc>
      </w:tr>
      <w:tr w:rsidR="005D7425" w:rsidTr="004D696C">
        <w:tc>
          <w:tcPr>
            <w:tcW w:w="2127" w:type="dxa"/>
            <w:vAlign w:val="center"/>
          </w:tcPr>
          <w:p w:rsidR="005D7425" w:rsidRDefault="005D7425" w:rsidP="005D7425">
            <w:r>
              <w:t>Multiple Index of Deprivation</w:t>
            </w:r>
          </w:p>
        </w:tc>
        <w:tc>
          <w:tcPr>
            <w:tcW w:w="3260" w:type="dxa"/>
            <w:vAlign w:val="center"/>
          </w:tcPr>
          <w:p w:rsidR="005D7425" w:rsidRDefault="005D7425" w:rsidP="005D7425">
            <w:r>
              <w:t>See Above</w:t>
            </w:r>
          </w:p>
        </w:tc>
        <w:tc>
          <w:tcPr>
            <w:tcW w:w="4359" w:type="dxa"/>
            <w:vAlign w:val="center"/>
          </w:tcPr>
          <w:p w:rsidR="005D7425" w:rsidRDefault="005D7425" w:rsidP="005D7425">
            <w:r>
              <w:t>The MID is a weighted indicator of relative deprivation comprised of measures of: Income 22.5%, Employment 22.5%, Education and Skills 13.5%, Health and Disability 13.5%, Crime 9.3%, Barriers to Housing 9.3%, Living Environment 9.3%.</w:t>
            </w:r>
          </w:p>
          <w:p w:rsidR="005D7425" w:rsidRDefault="005D7425" w:rsidP="005D7425"/>
          <w:p w:rsidR="005D7425" w:rsidRDefault="005D7425" w:rsidP="005D7425">
            <w:r>
              <w:t>Attribute table includes government LSOA scores plus relative Leeds ward rankings based on summation of each wards’ deprivation score. Table also includes calculation of average ward deprivation decile, i.e. 1 - 10.</w:t>
            </w:r>
          </w:p>
        </w:tc>
      </w:tr>
      <w:tr w:rsidR="005D7425" w:rsidTr="004D696C">
        <w:tc>
          <w:tcPr>
            <w:tcW w:w="2127" w:type="dxa"/>
            <w:vAlign w:val="center"/>
          </w:tcPr>
          <w:p w:rsidR="005D7425" w:rsidRDefault="005D7425" w:rsidP="005D7425">
            <w:r>
              <w:t>Child Obesity</w:t>
            </w:r>
          </w:p>
        </w:tc>
        <w:tc>
          <w:tcPr>
            <w:tcW w:w="3260" w:type="dxa"/>
            <w:vAlign w:val="center"/>
          </w:tcPr>
          <w:p w:rsidR="005D7425" w:rsidRDefault="005D7425" w:rsidP="005D7425">
            <w:r w:rsidRPr="00FF6EC5">
              <w:t>National Child Measurement Programme dataset, NHS Digital</w:t>
            </w:r>
          </w:p>
          <w:p w:rsidR="005D7425" w:rsidRDefault="00A07C3A" w:rsidP="005D7425">
            <w:hyperlink r:id="rId8" w:history="1">
              <w:r w:rsidR="005D7425" w:rsidRPr="00D355D7">
                <w:rPr>
                  <w:rStyle w:val="Hyperlink"/>
                </w:rPr>
                <w:t>https://digital.nhs.uk/services/national-child-measurement-programme/</w:t>
              </w:r>
            </w:hyperlink>
          </w:p>
          <w:p w:rsidR="005D7425" w:rsidRPr="003337A8" w:rsidRDefault="005D7425" w:rsidP="005D7425">
            <w:r>
              <w:t>2018</w:t>
            </w:r>
          </w:p>
        </w:tc>
        <w:tc>
          <w:tcPr>
            <w:tcW w:w="4359" w:type="dxa"/>
            <w:vAlign w:val="center"/>
          </w:tcPr>
          <w:p w:rsidR="005D7425" w:rsidRDefault="005D7425" w:rsidP="005D7425">
            <w:r>
              <w:t>Map layer shows percentage of children classed as being overweight and obese at school reception and at year 6. Data for 2013 and 2018 were extracted and mapped.</w:t>
            </w:r>
          </w:p>
        </w:tc>
      </w:tr>
      <w:tr w:rsidR="005D7425" w:rsidTr="004D696C">
        <w:tc>
          <w:tcPr>
            <w:tcW w:w="2127" w:type="dxa"/>
            <w:vAlign w:val="center"/>
          </w:tcPr>
          <w:p w:rsidR="005D7425" w:rsidRDefault="005D7425" w:rsidP="005D7425">
            <w:r>
              <w:t>5aDay</w:t>
            </w:r>
          </w:p>
        </w:tc>
        <w:tc>
          <w:tcPr>
            <w:tcW w:w="3260" w:type="dxa"/>
            <w:vAlign w:val="center"/>
          </w:tcPr>
          <w:p w:rsidR="005D7425" w:rsidRDefault="005D7425" w:rsidP="005D7425">
            <w:r>
              <w:t>Health Leeds: A Food Strategy for Leeds 2006-2010</w:t>
            </w:r>
          </w:p>
          <w:p w:rsidR="005D7425" w:rsidRDefault="00A07C3A" w:rsidP="005D7425">
            <w:hyperlink r:id="rId9" w:history="1">
              <w:r w:rsidR="005D7425">
                <w:rPr>
                  <w:rStyle w:val="Hyperlink"/>
                </w:rPr>
                <w:t>https://leedsfoodpartnership.files.wordpress.com/2016/07/leeds-food-strategy-final-leeds-food-matters.pdf</w:t>
              </w:r>
            </w:hyperlink>
            <w:r w:rsidR="005D7425">
              <w:t xml:space="preserve"> (DH/ONS quoted as source).</w:t>
            </w:r>
          </w:p>
          <w:p w:rsidR="005D7425" w:rsidRPr="00FF6EC5" w:rsidRDefault="005D7425" w:rsidP="005D7425">
            <w:r>
              <w:t>2010</w:t>
            </w:r>
          </w:p>
        </w:tc>
        <w:tc>
          <w:tcPr>
            <w:tcW w:w="4359" w:type="dxa"/>
            <w:vAlign w:val="center"/>
          </w:tcPr>
          <w:p w:rsidR="005D7425" w:rsidRDefault="005D7425" w:rsidP="00F44E00">
            <w:r>
              <w:t xml:space="preserve">For each council ward the percent of children and adults consuming 5 portions of fruit and vegetables are provided (N.B. </w:t>
            </w:r>
            <w:r w:rsidR="00F44E00">
              <w:t xml:space="preserve">reference </w:t>
            </w:r>
            <w:r>
              <w:t xml:space="preserve">figures provided are for 2003 council wards – data was allocated to </w:t>
            </w:r>
            <w:r w:rsidR="00F44E00">
              <w:t xml:space="preserve">current </w:t>
            </w:r>
            <w:r>
              <w:t>wards based on average of current overlapping wards as such, caution should be taken with this indicator</w:t>
            </w:r>
            <w:r w:rsidR="00F44E00">
              <w:t xml:space="preserve"> </w:t>
            </w:r>
            <w:r>
              <w:t>estimates were in general 1-2% different to original data and ward allocations).</w:t>
            </w:r>
          </w:p>
        </w:tc>
      </w:tr>
      <w:tr w:rsidR="00677C76" w:rsidTr="004D696C">
        <w:tc>
          <w:tcPr>
            <w:tcW w:w="2127" w:type="dxa"/>
            <w:vAlign w:val="center"/>
          </w:tcPr>
          <w:p w:rsidR="00677C76" w:rsidRDefault="00677C76" w:rsidP="00AF3E17">
            <w:r>
              <w:t>Diabetes</w:t>
            </w:r>
          </w:p>
        </w:tc>
        <w:tc>
          <w:tcPr>
            <w:tcW w:w="3260" w:type="dxa"/>
            <w:vAlign w:val="center"/>
          </w:tcPr>
          <w:p w:rsidR="00677C76" w:rsidRDefault="00F44E00" w:rsidP="00677C76">
            <w:r>
              <w:t xml:space="preserve">Public health data recorded by Leeds GP practices: Open Government Licence v3.0. </w:t>
            </w:r>
            <w:hyperlink r:id="rId10" w:history="1">
              <w:r w:rsidRPr="00F62A98">
                <w:rPr>
                  <w:rStyle w:val="Hyperlink"/>
                </w:rPr>
                <w:t>https://data.gov.uk/dataset/95976d59-2d18-4c5a-91c3-98b2be5d1617/public-health-data-gp-recorded-conditions-leeds</w:t>
              </w:r>
            </w:hyperlink>
          </w:p>
        </w:tc>
        <w:tc>
          <w:tcPr>
            <w:tcW w:w="4359" w:type="dxa"/>
            <w:vAlign w:val="center"/>
          </w:tcPr>
          <w:p w:rsidR="00307833" w:rsidRDefault="00307833" w:rsidP="00307833">
            <w:r w:rsidRPr="00AF3E17">
              <w:t>Directly Age Standardised Rates (DASR) per 100,000. Age standardised rates compensate for differing age structures by weighting them to meet the European Standard Population (2013). Rates can then be compared for different areas, or even across area types.</w:t>
            </w:r>
          </w:p>
          <w:p w:rsidR="00307833" w:rsidRDefault="00307833" w:rsidP="00307833"/>
          <w:p w:rsidR="00307833" w:rsidRDefault="00307833" w:rsidP="00307833">
            <w:r>
              <w:t xml:space="preserve">N.B. </w:t>
            </w:r>
            <w:proofErr w:type="spellStart"/>
            <w:r>
              <w:t>Headingley</w:t>
            </w:r>
            <w:proofErr w:type="spellEnd"/>
            <w:r>
              <w:t xml:space="preserve"> 2013-2017 data assigned to </w:t>
            </w:r>
            <w:proofErr w:type="spellStart"/>
            <w:r>
              <w:t>Headingley</w:t>
            </w:r>
            <w:proofErr w:type="spellEnd"/>
            <w:r>
              <w:t xml:space="preserve"> and Hyde Park 2018 data/ward </w:t>
            </w:r>
            <w:r>
              <w:lastRenderedPageBreak/>
              <w:t xml:space="preserve">(likewise for: City &amp; </w:t>
            </w:r>
            <w:proofErr w:type="spellStart"/>
            <w:r>
              <w:t>Hunslet</w:t>
            </w:r>
            <w:proofErr w:type="spellEnd"/>
            <w:r>
              <w:t xml:space="preserve"> &gt; </w:t>
            </w:r>
            <w:proofErr w:type="spellStart"/>
            <w:r>
              <w:t>Hunslet</w:t>
            </w:r>
            <w:proofErr w:type="spellEnd"/>
            <w:r>
              <w:t xml:space="preserve"> &amp; Riverside; Hyde Park &amp; Woodhouse &gt; Little London &amp; Woodhouse).</w:t>
            </w:r>
          </w:p>
          <w:p w:rsidR="00307833" w:rsidRDefault="00307833" w:rsidP="00307833"/>
          <w:p w:rsidR="00677C76" w:rsidRPr="00AF3E17" w:rsidRDefault="00307833" w:rsidP="00307833">
            <w:r>
              <w:t>Mapped dataset is for DSR 2013-2018. 95% CIs are not shown within mapped datasets.</w:t>
            </w:r>
          </w:p>
        </w:tc>
      </w:tr>
      <w:tr w:rsidR="00677C76" w:rsidTr="004D696C">
        <w:tc>
          <w:tcPr>
            <w:tcW w:w="2127" w:type="dxa"/>
            <w:vAlign w:val="center"/>
          </w:tcPr>
          <w:p w:rsidR="00677C76" w:rsidRDefault="00677C76" w:rsidP="00AF3E17">
            <w:r>
              <w:lastRenderedPageBreak/>
              <w:t>Heart Disease</w:t>
            </w:r>
          </w:p>
        </w:tc>
        <w:tc>
          <w:tcPr>
            <w:tcW w:w="3260" w:type="dxa"/>
            <w:vAlign w:val="center"/>
          </w:tcPr>
          <w:p w:rsidR="00677C76" w:rsidRDefault="00677C76" w:rsidP="00677C76">
            <w:r>
              <w:t>As Above</w:t>
            </w:r>
          </w:p>
        </w:tc>
        <w:tc>
          <w:tcPr>
            <w:tcW w:w="4359" w:type="dxa"/>
            <w:vAlign w:val="center"/>
          </w:tcPr>
          <w:p w:rsidR="00677C76" w:rsidRPr="00AF3E17" w:rsidRDefault="00DB2C2D" w:rsidP="00AF3E17">
            <w:r>
              <w:t>As Above</w:t>
            </w:r>
          </w:p>
        </w:tc>
      </w:tr>
      <w:tr w:rsidR="00DB2C2D" w:rsidTr="004D696C">
        <w:tc>
          <w:tcPr>
            <w:tcW w:w="2127" w:type="dxa"/>
            <w:vAlign w:val="center"/>
          </w:tcPr>
          <w:p w:rsidR="00DB2C2D" w:rsidRDefault="00DB2C2D" w:rsidP="00AF3E17">
            <w:r>
              <w:t>Obesity</w:t>
            </w:r>
          </w:p>
        </w:tc>
        <w:tc>
          <w:tcPr>
            <w:tcW w:w="3260" w:type="dxa"/>
            <w:vAlign w:val="center"/>
          </w:tcPr>
          <w:p w:rsidR="00DB2C2D" w:rsidRDefault="00DB2C2D" w:rsidP="00677C76">
            <w:r>
              <w:t>As Above</w:t>
            </w:r>
          </w:p>
        </w:tc>
        <w:tc>
          <w:tcPr>
            <w:tcW w:w="4359" w:type="dxa"/>
            <w:vAlign w:val="center"/>
          </w:tcPr>
          <w:p w:rsidR="00DB2C2D" w:rsidRDefault="00DB2C2D" w:rsidP="00AF3E17">
            <w:r>
              <w:t>As Above</w:t>
            </w:r>
          </w:p>
        </w:tc>
      </w:tr>
      <w:tr w:rsidR="00AF3E17" w:rsidTr="004D696C">
        <w:tc>
          <w:tcPr>
            <w:tcW w:w="2127" w:type="dxa"/>
            <w:vAlign w:val="center"/>
          </w:tcPr>
          <w:p w:rsidR="00AF3E17" w:rsidRDefault="00307833" w:rsidP="00AF3E17">
            <w:r>
              <w:t xml:space="preserve">Building </w:t>
            </w:r>
            <w:r w:rsidR="00AF3E17">
              <w:t>Count</w:t>
            </w:r>
          </w:p>
        </w:tc>
        <w:tc>
          <w:tcPr>
            <w:tcW w:w="3260" w:type="dxa"/>
            <w:vAlign w:val="center"/>
          </w:tcPr>
          <w:p w:rsidR="00AF3E17" w:rsidRDefault="00AF3E17" w:rsidP="00AF3E17">
            <w:r>
              <w:t>-</w:t>
            </w:r>
          </w:p>
        </w:tc>
        <w:tc>
          <w:tcPr>
            <w:tcW w:w="4359" w:type="dxa"/>
            <w:vAlign w:val="center"/>
          </w:tcPr>
          <w:p w:rsidR="00AF3E17" w:rsidRDefault="00AF3E17" w:rsidP="00AF3E17">
            <w:r>
              <w:t>Polygons for OS Buildings layer were converted to (internal) point features for each discrete building and summed for each ward.</w:t>
            </w:r>
          </w:p>
        </w:tc>
      </w:tr>
      <w:tr w:rsidR="00AF3E17" w:rsidTr="004D696C">
        <w:tc>
          <w:tcPr>
            <w:tcW w:w="2127" w:type="dxa"/>
            <w:vAlign w:val="center"/>
          </w:tcPr>
          <w:p w:rsidR="00AF3E17" w:rsidRDefault="00307833" w:rsidP="00AF3E17">
            <w:r>
              <w:t xml:space="preserve">Building </w:t>
            </w:r>
            <w:r w:rsidR="00AF3E17">
              <w:t>Area</w:t>
            </w:r>
            <w:r>
              <w:t xml:space="preserve"> (m2)</w:t>
            </w:r>
          </w:p>
        </w:tc>
        <w:tc>
          <w:tcPr>
            <w:tcW w:w="3260" w:type="dxa"/>
            <w:vAlign w:val="center"/>
          </w:tcPr>
          <w:p w:rsidR="00AF3E17" w:rsidRDefault="00AF3E17" w:rsidP="00AF3E17">
            <w:r>
              <w:t>-</w:t>
            </w:r>
          </w:p>
        </w:tc>
        <w:tc>
          <w:tcPr>
            <w:tcW w:w="4359" w:type="dxa"/>
            <w:vAlign w:val="center"/>
          </w:tcPr>
          <w:p w:rsidR="00AF3E17" w:rsidRDefault="00AF3E17" w:rsidP="00AF3E17">
            <w:r>
              <w:t>For each OS Building polygon its area in m2 was calculated and assigned to its ward and totalled via geometry function.</w:t>
            </w:r>
          </w:p>
        </w:tc>
      </w:tr>
      <w:tr w:rsidR="00AF3E17" w:rsidTr="004D696C">
        <w:tc>
          <w:tcPr>
            <w:tcW w:w="2127" w:type="dxa"/>
            <w:vAlign w:val="center"/>
          </w:tcPr>
          <w:p w:rsidR="00AF3E17" w:rsidRDefault="00AF3E17" w:rsidP="00307833">
            <w:r>
              <w:t>Pub</w:t>
            </w:r>
            <w:r w:rsidR="00307833">
              <w:t>lic Houses and Bars</w:t>
            </w:r>
          </w:p>
        </w:tc>
        <w:tc>
          <w:tcPr>
            <w:tcW w:w="3260" w:type="dxa"/>
            <w:vAlign w:val="center"/>
          </w:tcPr>
          <w:p w:rsidR="00AF3E17" w:rsidRDefault="00AF3E17" w:rsidP="00AF3E17">
            <w:r>
              <w:t>-</w:t>
            </w:r>
          </w:p>
        </w:tc>
        <w:tc>
          <w:tcPr>
            <w:tcW w:w="4359" w:type="dxa"/>
            <w:vAlign w:val="center"/>
          </w:tcPr>
          <w:p w:rsidR="00AF3E17" w:rsidRDefault="00AF3E17" w:rsidP="00AF3E17">
            <w:r>
              <w:t>Total number of pubs and bars from FoodPremisesFSA layer within each ward.</w:t>
            </w:r>
          </w:p>
        </w:tc>
      </w:tr>
      <w:tr w:rsidR="00AF3E17" w:rsidTr="004D696C">
        <w:tc>
          <w:tcPr>
            <w:tcW w:w="2127" w:type="dxa"/>
            <w:vAlign w:val="center"/>
          </w:tcPr>
          <w:p w:rsidR="00AF3E17" w:rsidRDefault="00AF3E17" w:rsidP="00AF3E17">
            <w:r>
              <w:t>Rest</w:t>
            </w:r>
            <w:r w:rsidR="00307833">
              <w:t xml:space="preserve">aurants and </w:t>
            </w:r>
            <w:r>
              <w:t>Cafes</w:t>
            </w:r>
          </w:p>
        </w:tc>
        <w:tc>
          <w:tcPr>
            <w:tcW w:w="3260" w:type="dxa"/>
            <w:vAlign w:val="center"/>
          </w:tcPr>
          <w:p w:rsidR="00AF3E17" w:rsidRDefault="00AF3E17" w:rsidP="00AF3E17">
            <w:r>
              <w:t>-</w:t>
            </w:r>
          </w:p>
        </w:tc>
        <w:tc>
          <w:tcPr>
            <w:tcW w:w="4359" w:type="dxa"/>
            <w:vAlign w:val="center"/>
          </w:tcPr>
          <w:p w:rsidR="00AF3E17" w:rsidRDefault="00AF3E17" w:rsidP="00AF3E17">
            <w:r>
              <w:t>Total number of restaurants from FoodPremisesFSA layer within each ward.</w:t>
            </w:r>
          </w:p>
        </w:tc>
      </w:tr>
      <w:tr w:rsidR="00AF3E17" w:rsidTr="004D696C">
        <w:tc>
          <w:tcPr>
            <w:tcW w:w="2127" w:type="dxa"/>
            <w:vAlign w:val="center"/>
          </w:tcPr>
          <w:p w:rsidR="00AF3E17" w:rsidRDefault="00307833" w:rsidP="00AF3E17">
            <w:r>
              <w:t>Supermarkets</w:t>
            </w:r>
          </w:p>
        </w:tc>
        <w:tc>
          <w:tcPr>
            <w:tcW w:w="3260" w:type="dxa"/>
            <w:vAlign w:val="center"/>
          </w:tcPr>
          <w:p w:rsidR="00AF3E17" w:rsidRDefault="00AF3E17" w:rsidP="00AF3E17">
            <w:r>
              <w:t>-</w:t>
            </w:r>
          </w:p>
        </w:tc>
        <w:tc>
          <w:tcPr>
            <w:tcW w:w="4359" w:type="dxa"/>
            <w:vAlign w:val="center"/>
          </w:tcPr>
          <w:p w:rsidR="00AF3E17" w:rsidRDefault="00AF3E17" w:rsidP="00AF3E17">
            <w:r>
              <w:t>Total number of supermarkets from FoodPremisesFSA layer within each ward.</w:t>
            </w:r>
          </w:p>
        </w:tc>
      </w:tr>
      <w:tr w:rsidR="00AF3E17" w:rsidTr="004D696C">
        <w:tc>
          <w:tcPr>
            <w:tcW w:w="2127" w:type="dxa"/>
            <w:vAlign w:val="center"/>
          </w:tcPr>
          <w:p w:rsidR="00AF3E17" w:rsidRDefault="00AF3E17" w:rsidP="00AF3E17">
            <w:r>
              <w:t>Takeaway</w:t>
            </w:r>
            <w:r w:rsidR="00307833">
              <w:t>s</w:t>
            </w:r>
          </w:p>
        </w:tc>
        <w:tc>
          <w:tcPr>
            <w:tcW w:w="3260" w:type="dxa"/>
            <w:vAlign w:val="center"/>
          </w:tcPr>
          <w:p w:rsidR="00AF3E17" w:rsidRDefault="00AF3E17" w:rsidP="00AF3E17">
            <w:r>
              <w:t>-</w:t>
            </w:r>
          </w:p>
        </w:tc>
        <w:tc>
          <w:tcPr>
            <w:tcW w:w="4359" w:type="dxa"/>
            <w:vAlign w:val="center"/>
          </w:tcPr>
          <w:p w:rsidR="00AF3E17" w:rsidRDefault="00AF3E17" w:rsidP="00AF3E17">
            <w:r>
              <w:t>Total number of takeaways from FoodPremisesFSA layer within each ward.</w:t>
            </w:r>
          </w:p>
        </w:tc>
      </w:tr>
      <w:tr w:rsidR="00AF3E17" w:rsidTr="00307833">
        <w:tc>
          <w:tcPr>
            <w:tcW w:w="9746" w:type="dxa"/>
            <w:gridSpan w:val="3"/>
            <w:shd w:val="clear" w:color="auto" w:fill="D9D9D9" w:themeFill="background1" w:themeFillShade="D9"/>
            <w:vAlign w:val="center"/>
          </w:tcPr>
          <w:p w:rsidR="00AF3E17" w:rsidRPr="003337A8" w:rsidRDefault="00AF3E17" w:rsidP="00AF3E17">
            <w:pPr>
              <w:rPr>
                <w:b/>
                <w:i/>
              </w:rPr>
            </w:pPr>
            <w:r>
              <w:rPr>
                <w:b/>
                <w:i/>
              </w:rPr>
              <w:t xml:space="preserve">Line/Point </w:t>
            </w:r>
            <w:r w:rsidR="00307833">
              <w:rPr>
                <w:b/>
                <w:i/>
              </w:rPr>
              <w:t>Layers</w:t>
            </w:r>
          </w:p>
        </w:tc>
      </w:tr>
      <w:tr w:rsidR="00AF3E17" w:rsidTr="004D696C">
        <w:tc>
          <w:tcPr>
            <w:tcW w:w="2127" w:type="dxa"/>
            <w:vAlign w:val="center"/>
          </w:tcPr>
          <w:p w:rsidR="00AF3E17" w:rsidRPr="004F4CE0" w:rsidRDefault="00AF3E17" w:rsidP="00AF3E17">
            <w:r>
              <w:t>Food</w:t>
            </w:r>
            <w:r w:rsidR="00307833">
              <w:t xml:space="preserve"> </w:t>
            </w:r>
            <w:r>
              <w:t>Premises</w:t>
            </w:r>
          </w:p>
        </w:tc>
        <w:tc>
          <w:tcPr>
            <w:tcW w:w="3260" w:type="dxa"/>
            <w:vAlign w:val="center"/>
          </w:tcPr>
          <w:p w:rsidR="00AF3E17" w:rsidRDefault="00AF3E17" w:rsidP="00AF3E17">
            <w:r w:rsidRPr="00055CE3">
              <w:t>Contains public sector information licensed under the Open Government Licence v3.0.</w:t>
            </w:r>
            <w:r>
              <w:t xml:space="preserve">  </w:t>
            </w:r>
          </w:p>
          <w:p w:rsidR="00AF3E17" w:rsidRDefault="00A07C3A" w:rsidP="00AF3E17">
            <w:hyperlink r:id="rId11" w:history="1">
              <w:r w:rsidR="00AF3E17" w:rsidRPr="00D355D7">
                <w:rPr>
                  <w:rStyle w:val="Hyperlink"/>
                </w:rPr>
                <w:t>https://ratings.food.gov.uk/open-data/en-GB</w:t>
              </w:r>
            </w:hyperlink>
          </w:p>
          <w:p w:rsidR="00AF3E17" w:rsidRPr="004F4CE0" w:rsidRDefault="00AF3E17" w:rsidP="00AF3E17">
            <w:r>
              <w:t>February 2020</w:t>
            </w:r>
          </w:p>
        </w:tc>
        <w:tc>
          <w:tcPr>
            <w:tcW w:w="4359" w:type="dxa"/>
            <w:vAlign w:val="center"/>
          </w:tcPr>
          <w:p w:rsidR="00AF3E17" w:rsidRDefault="00AF3E17" w:rsidP="00AF3E17">
            <w:r>
              <w:t>Dataset showing</w:t>
            </w:r>
            <w:r w:rsidRPr="00862548">
              <w:t xml:space="preserve"> food hygiene rating</w:t>
            </w:r>
            <w:r>
              <w:t>s and location of food serving/preparation businesses</w:t>
            </w:r>
            <w:r w:rsidRPr="00862548">
              <w:t>. Businesses include restaurants, pubs, cafés, takeaways, hotels and other places consumers eat, supermarkets and other food shops.</w:t>
            </w:r>
          </w:p>
          <w:p w:rsidR="00AF3E17" w:rsidRDefault="00AF3E17" w:rsidP="00AF3E17"/>
          <w:p w:rsidR="00AF3E17" w:rsidRPr="004F4CE0" w:rsidRDefault="00AF3E17" w:rsidP="00AF3E17">
            <w:r>
              <w:t xml:space="preserve">Data </w:t>
            </w:r>
            <w:proofErr w:type="spellStart"/>
            <w:r>
              <w:t>georeferenced</w:t>
            </w:r>
            <w:proofErr w:type="spellEnd"/>
            <w:r>
              <w:t xml:space="preserve"> via: Lat/Long Batch Convertor.</w:t>
            </w:r>
          </w:p>
        </w:tc>
      </w:tr>
      <w:tr w:rsidR="00AF3E17" w:rsidTr="004D696C">
        <w:tc>
          <w:tcPr>
            <w:tcW w:w="2127" w:type="dxa"/>
            <w:vAlign w:val="center"/>
          </w:tcPr>
          <w:p w:rsidR="00AF3E17" w:rsidRPr="004F4CE0" w:rsidRDefault="00AF3E17" w:rsidP="00AF3E17">
            <w:r>
              <w:t>Supermarkets</w:t>
            </w:r>
          </w:p>
        </w:tc>
        <w:tc>
          <w:tcPr>
            <w:tcW w:w="3260" w:type="dxa"/>
            <w:vAlign w:val="center"/>
          </w:tcPr>
          <w:p w:rsidR="00AF3E17" w:rsidRPr="004F4CE0" w:rsidRDefault="00AF3E17" w:rsidP="00AF3E17">
            <w:r>
              <w:t>See Above</w:t>
            </w:r>
          </w:p>
        </w:tc>
        <w:tc>
          <w:tcPr>
            <w:tcW w:w="4359" w:type="dxa"/>
            <w:vAlign w:val="center"/>
          </w:tcPr>
          <w:p w:rsidR="00AF3E17" w:rsidRPr="004F4CE0" w:rsidRDefault="00AF3E17" w:rsidP="00AF3E17">
            <w:r w:rsidRPr="00EA0EC9">
              <w:t xml:space="preserve">Point data layer showing location of all </w:t>
            </w:r>
            <w:r>
              <w:t>super/hypermarkets</w:t>
            </w:r>
            <w:r w:rsidRPr="00EA0EC9">
              <w:t xml:space="preserve"> within and extracted from FoodPremisesFSA layer.</w:t>
            </w:r>
          </w:p>
        </w:tc>
      </w:tr>
      <w:tr w:rsidR="00AF3E17" w:rsidTr="004D696C">
        <w:tc>
          <w:tcPr>
            <w:tcW w:w="2127" w:type="dxa"/>
            <w:vAlign w:val="center"/>
          </w:tcPr>
          <w:p w:rsidR="00AF3E17" w:rsidRPr="004F4CE0" w:rsidRDefault="00AF3E17" w:rsidP="00AF3E17">
            <w:r>
              <w:t>Restaurants/Cafes</w:t>
            </w:r>
          </w:p>
        </w:tc>
        <w:tc>
          <w:tcPr>
            <w:tcW w:w="3260" w:type="dxa"/>
            <w:vAlign w:val="center"/>
          </w:tcPr>
          <w:p w:rsidR="00AF3E17" w:rsidRPr="004F4CE0" w:rsidRDefault="00AF3E17" w:rsidP="00AF3E17">
            <w:r>
              <w:t>See Above</w:t>
            </w:r>
          </w:p>
        </w:tc>
        <w:tc>
          <w:tcPr>
            <w:tcW w:w="4359" w:type="dxa"/>
            <w:vAlign w:val="center"/>
          </w:tcPr>
          <w:p w:rsidR="00AF3E17" w:rsidRPr="004F4CE0" w:rsidRDefault="00AF3E17" w:rsidP="00AF3E17">
            <w:r>
              <w:t>Point data layer showing location of all restaurants and cafes within and extracted from FoodPremisesFSA layer.</w:t>
            </w:r>
          </w:p>
        </w:tc>
      </w:tr>
      <w:tr w:rsidR="00AF3E17" w:rsidTr="004D696C">
        <w:tc>
          <w:tcPr>
            <w:tcW w:w="2127" w:type="dxa"/>
            <w:vAlign w:val="center"/>
          </w:tcPr>
          <w:p w:rsidR="00AF3E17" w:rsidRPr="004F4CE0" w:rsidRDefault="00AF3E17" w:rsidP="00AF3E17">
            <w:r>
              <w:t>Pubs/Bars</w:t>
            </w:r>
          </w:p>
        </w:tc>
        <w:tc>
          <w:tcPr>
            <w:tcW w:w="3260" w:type="dxa"/>
            <w:vAlign w:val="center"/>
          </w:tcPr>
          <w:p w:rsidR="00AF3E17" w:rsidRPr="004F4CE0" w:rsidRDefault="00AF3E17" w:rsidP="00AF3E17">
            <w:r>
              <w:t>See Above</w:t>
            </w:r>
          </w:p>
        </w:tc>
        <w:tc>
          <w:tcPr>
            <w:tcW w:w="4359" w:type="dxa"/>
            <w:vAlign w:val="center"/>
          </w:tcPr>
          <w:p w:rsidR="00AF3E17" w:rsidRPr="004F4CE0" w:rsidRDefault="00AF3E17" w:rsidP="00AF3E17">
            <w:r w:rsidRPr="00EA0EC9">
              <w:t>Point data layer showing loca</w:t>
            </w:r>
            <w:r>
              <w:t>tion of all pubs, bars and clubs</w:t>
            </w:r>
            <w:r w:rsidRPr="00EA0EC9">
              <w:t xml:space="preserve"> within and extracted from FoodPremisesFSA layer.</w:t>
            </w:r>
          </w:p>
        </w:tc>
      </w:tr>
      <w:tr w:rsidR="00AF3E17" w:rsidTr="004D696C">
        <w:tc>
          <w:tcPr>
            <w:tcW w:w="2127" w:type="dxa"/>
            <w:vAlign w:val="center"/>
          </w:tcPr>
          <w:p w:rsidR="00AF3E17" w:rsidRPr="004F4CE0" w:rsidRDefault="00AF3E17" w:rsidP="00AF3E17">
            <w:r>
              <w:t>Takeaways</w:t>
            </w:r>
          </w:p>
        </w:tc>
        <w:tc>
          <w:tcPr>
            <w:tcW w:w="3260" w:type="dxa"/>
            <w:vAlign w:val="center"/>
          </w:tcPr>
          <w:p w:rsidR="00AF3E17" w:rsidRPr="004F4CE0" w:rsidRDefault="00AF3E17" w:rsidP="00AF3E17">
            <w:r>
              <w:t>See Above</w:t>
            </w:r>
          </w:p>
        </w:tc>
        <w:tc>
          <w:tcPr>
            <w:tcW w:w="4359" w:type="dxa"/>
            <w:vAlign w:val="center"/>
          </w:tcPr>
          <w:p w:rsidR="00AF3E17" w:rsidRPr="004F4CE0" w:rsidRDefault="00AF3E17" w:rsidP="00AF3E17">
            <w:r w:rsidRPr="00EA0EC9">
              <w:t xml:space="preserve">Point data layer showing location of all </w:t>
            </w:r>
            <w:r>
              <w:t>takeaways and sandwich shops</w:t>
            </w:r>
            <w:r w:rsidRPr="00EA0EC9">
              <w:t xml:space="preserve"> within and extracted from FoodPremisesFSA layer.</w:t>
            </w:r>
          </w:p>
        </w:tc>
      </w:tr>
      <w:tr w:rsidR="0012754F" w:rsidTr="004D696C">
        <w:tc>
          <w:tcPr>
            <w:tcW w:w="2127" w:type="dxa"/>
            <w:vAlign w:val="center"/>
          </w:tcPr>
          <w:p w:rsidR="0012754F" w:rsidRDefault="0012754F" w:rsidP="0012775A">
            <w:r>
              <w:t>Distributors</w:t>
            </w:r>
          </w:p>
        </w:tc>
        <w:tc>
          <w:tcPr>
            <w:tcW w:w="3260" w:type="dxa"/>
            <w:vAlign w:val="center"/>
          </w:tcPr>
          <w:p w:rsidR="0012754F" w:rsidRDefault="0012754F" w:rsidP="0012775A">
            <w:r>
              <w:t>See Above</w:t>
            </w:r>
          </w:p>
        </w:tc>
        <w:tc>
          <w:tcPr>
            <w:tcW w:w="4359" w:type="dxa"/>
            <w:vAlign w:val="center"/>
          </w:tcPr>
          <w:p w:rsidR="0012754F" w:rsidRDefault="0012754F" w:rsidP="00F15A3B">
            <w:r>
              <w:t xml:space="preserve">Point data showing location of </w:t>
            </w:r>
            <w:r w:rsidR="00F15A3B">
              <w:t xml:space="preserve">all FSA registered </w:t>
            </w:r>
            <w:r>
              <w:t>food distributors</w:t>
            </w:r>
            <w:r w:rsidR="00F15A3B">
              <w:t>/storage sites</w:t>
            </w:r>
            <w:r>
              <w:t>.</w:t>
            </w:r>
          </w:p>
        </w:tc>
      </w:tr>
      <w:tr w:rsidR="0012754F" w:rsidTr="004D696C">
        <w:tc>
          <w:tcPr>
            <w:tcW w:w="2127" w:type="dxa"/>
            <w:vAlign w:val="center"/>
          </w:tcPr>
          <w:p w:rsidR="0012754F" w:rsidRDefault="0012754F" w:rsidP="0012775A">
            <w:r>
              <w:t>Manufacturers</w:t>
            </w:r>
          </w:p>
        </w:tc>
        <w:tc>
          <w:tcPr>
            <w:tcW w:w="3260" w:type="dxa"/>
            <w:vAlign w:val="center"/>
          </w:tcPr>
          <w:p w:rsidR="0012754F" w:rsidRDefault="0012754F" w:rsidP="0012775A">
            <w:r>
              <w:t>See Above</w:t>
            </w:r>
          </w:p>
        </w:tc>
        <w:tc>
          <w:tcPr>
            <w:tcW w:w="4359" w:type="dxa"/>
            <w:vAlign w:val="center"/>
          </w:tcPr>
          <w:p w:rsidR="0012754F" w:rsidRDefault="0012754F" w:rsidP="0012754F">
            <w:r>
              <w:t xml:space="preserve">Point data showing location of food processors and packers as extracted from the </w:t>
            </w:r>
            <w:proofErr w:type="spellStart"/>
            <w:r>
              <w:t>FoodPremisesFSA</w:t>
            </w:r>
            <w:proofErr w:type="spellEnd"/>
            <w:r>
              <w:t xml:space="preserve"> layer.</w:t>
            </w:r>
          </w:p>
        </w:tc>
      </w:tr>
      <w:tr w:rsidR="00505C5A" w:rsidTr="004D696C">
        <w:tc>
          <w:tcPr>
            <w:tcW w:w="2127" w:type="dxa"/>
            <w:vAlign w:val="center"/>
          </w:tcPr>
          <w:p w:rsidR="00505C5A" w:rsidRDefault="00505C5A" w:rsidP="0012775A">
            <w:r>
              <w:t>Food Banks</w:t>
            </w:r>
          </w:p>
        </w:tc>
        <w:tc>
          <w:tcPr>
            <w:tcW w:w="3260" w:type="dxa"/>
            <w:vAlign w:val="center"/>
          </w:tcPr>
          <w:p w:rsidR="00505C5A" w:rsidRDefault="00570CC2" w:rsidP="00181524">
            <w:r>
              <w:t>Food bank information</w:t>
            </w:r>
            <w:r w:rsidR="00181524">
              <w:t xml:space="preserve"> from Sonja Woodcock, Leeds and</w:t>
            </w:r>
            <w:r w:rsidR="00505C5A">
              <w:t xml:space="preserve">: </w:t>
            </w:r>
            <w:hyperlink r:id="rId12" w:history="1">
              <w:r w:rsidR="00505C5A" w:rsidRPr="00505C5A">
                <w:rPr>
                  <w:rStyle w:val="Hyperlink"/>
                </w:rPr>
                <w:t>https://leedsnorthandwest.foodbank.org.uk/</w:t>
              </w:r>
            </w:hyperlink>
            <w:r w:rsidR="00505C5A">
              <w:t xml:space="preserve"> and </w:t>
            </w:r>
            <w:hyperlink r:id="rId13" w:history="1">
              <w:r w:rsidR="00505C5A" w:rsidRPr="00505C5A">
                <w:rPr>
                  <w:rStyle w:val="Hyperlink"/>
                </w:rPr>
                <w:t>https://leedssouthandeast.foodbank.org.uk/</w:t>
              </w:r>
            </w:hyperlink>
          </w:p>
        </w:tc>
        <w:tc>
          <w:tcPr>
            <w:tcW w:w="4359" w:type="dxa"/>
            <w:vAlign w:val="center"/>
          </w:tcPr>
          <w:p w:rsidR="00505C5A" w:rsidRDefault="009C6276" w:rsidP="00570CC2">
            <w:r>
              <w:lastRenderedPageBreak/>
              <w:t xml:space="preserve">Point Data showing the location of each food bank within the Leeds city metropolitan area. The attribute table for the layer provides information on all </w:t>
            </w:r>
            <w:r w:rsidR="00570CC2">
              <w:t xml:space="preserve">banks </w:t>
            </w:r>
            <w:r>
              <w:t xml:space="preserve">donation drop off </w:t>
            </w:r>
            <w:r>
              <w:lastRenderedPageBreak/>
              <w:t>points and the days that the banks are accessible to the public.</w:t>
            </w:r>
          </w:p>
        </w:tc>
      </w:tr>
      <w:tr w:rsidR="00505C5A" w:rsidTr="004D696C">
        <w:tc>
          <w:tcPr>
            <w:tcW w:w="2127" w:type="dxa"/>
            <w:vAlign w:val="center"/>
          </w:tcPr>
          <w:p w:rsidR="00505C5A" w:rsidRDefault="00505C5A" w:rsidP="0012775A">
            <w:r>
              <w:lastRenderedPageBreak/>
              <w:t>Food Bank Drop Off</w:t>
            </w:r>
          </w:p>
        </w:tc>
        <w:tc>
          <w:tcPr>
            <w:tcW w:w="3260" w:type="dxa"/>
            <w:vAlign w:val="center"/>
          </w:tcPr>
          <w:p w:rsidR="00505C5A" w:rsidRDefault="00505C5A" w:rsidP="009C6276">
            <w:r>
              <w:t xml:space="preserve">As </w:t>
            </w:r>
            <w:r w:rsidR="009C6276">
              <w:t>A</w:t>
            </w:r>
            <w:r>
              <w:t>bove</w:t>
            </w:r>
          </w:p>
        </w:tc>
        <w:tc>
          <w:tcPr>
            <w:tcW w:w="4359" w:type="dxa"/>
            <w:vAlign w:val="center"/>
          </w:tcPr>
          <w:p w:rsidR="00505C5A" w:rsidRDefault="009C6276" w:rsidP="009C6276">
            <w:r>
              <w:t>Point data showing</w:t>
            </w:r>
            <w:r w:rsidR="00181524">
              <w:t xml:space="preserve"> the location of each food bank</w:t>
            </w:r>
            <w:r>
              <w:t xml:space="preserve"> donation drop off point.</w:t>
            </w:r>
          </w:p>
        </w:tc>
      </w:tr>
      <w:tr w:rsidR="00505C5A" w:rsidTr="004D696C">
        <w:tc>
          <w:tcPr>
            <w:tcW w:w="2127" w:type="dxa"/>
            <w:vAlign w:val="center"/>
          </w:tcPr>
          <w:p w:rsidR="00505C5A" w:rsidRDefault="00505C5A" w:rsidP="0012775A">
            <w:r>
              <w:t>Food Bank Routes</w:t>
            </w:r>
          </w:p>
        </w:tc>
        <w:tc>
          <w:tcPr>
            <w:tcW w:w="3260" w:type="dxa"/>
            <w:vAlign w:val="center"/>
          </w:tcPr>
          <w:p w:rsidR="00505C5A" w:rsidRDefault="00505C5A" w:rsidP="0012775A">
            <w:r>
              <w:t>As Above</w:t>
            </w:r>
          </w:p>
        </w:tc>
        <w:tc>
          <w:tcPr>
            <w:tcW w:w="4359" w:type="dxa"/>
            <w:vAlign w:val="center"/>
          </w:tcPr>
          <w:p w:rsidR="00505C5A" w:rsidRDefault="00570CC2" w:rsidP="00570CC2">
            <w:r>
              <w:t>Line data showing the distribution network of food bank and donation drop off points.</w:t>
            </w:r>
          </w:p>
        </w:tc>
      </w:tr>
      <w:tr w:rsidR="0012754F" w:rsidTr="004D696C">
        <w:tc>
          <w:tcPr>
            <w:tcW w:w="2127" w:type="dxa"/>
            <w:vAlign w:val="center"/>
          </w:tcPr>
          <w:p w:rsidR="0012754F" w:rsidRPr="004F4CE0" w:rsidRDefault="0012754F" w:rsidP="00AF3E17">
            <w:r>
              <w:t>Pollution</w:t>
            </w:r>
          </w:p>
        </w:tc>
        <w:tc>
          <w:tcPr>
            <w:tcW w:w="3260" w:type="dxa"/>
            <w:vAlign w:val="center"/>
          </w:tcPr>
          <w:p w:rsidR="0012754F" w:rsidRDefault="0012754F" w:rsidP="00AF3E17">
            <w:r>
              <w:t xml:space="preserve">For LCC and </w:t>
            </w:r>
            <w:proofErr w:type="spellStart"/>
            <w:r>
              <w:t>Headingley</w:t>
            </w:r>
            <w:proofErr w:type="spellEnd"/>
            <w:r>
              <w:t xml:space="preserve">: </w:t>
            </w:r>
            <w:r w:rsidRPr="00976A92">
              <w:t>© Crown 2020 copyright Defra via uk-air.defra.gov.uk, licenced under the Open Government Licence (OGL)</w:t>
            </w:r>
          </w:p>
          <w:p w:rsidR="0012754F" w:rsidRDefault="00A07C3A" w:rsidP="00AF3E17">
            <w:hyperlink r:id="rId14" w:history="1">
              <w:r w:rsidR="0012754F" w:rsidRPr="002248E1">
                <w:rPr>
                  <w:rStyle w:val="Hyperlink"/>
                </w:rPr>
                <w:t>https://uk-air.defra.gov.uk/data/</w:t>
              </w:r>
            </w:hyperlink>
            <w:r w:rsidR="0012754F">
              <w:t xml:space="preserve"> </w:t>
            </w:r>
          </w:p>
          <w:p w:rsidR="0012754F" w:rsidRPr="004F4CE0" w:rsidRDefault="0012754F" w:rsidP="00AF3E17">
            <w:r>
              <w:t xml:space="preserve">Data for all others sites: </w:t>
            </w:r>
            <w:hyperlink r:id="rId15" w:history="1">
              <w:r>
                <w:rPr>
                  <w:rStyle w:val="Hyperlink"/>
                </w:rPr>
                <w:t>data.gov.uk/dataset/ratified-air-quality-nitrogen-dioxide</w:t>
              </w:r>
            </w:hyperlink>
            <w:r>
              <w:t xml:space="preserve"> and </w:t>
            </w:r>
            <w:hyperlink r:id="rId16" w:history="1">
              <w:r>
                <w:rPr>
                  <w:rStyle w:val="Hyperlink"/>
                </w:rPr>
                <w:t>cleanairleeds.co.uk/2018.pdf</w:t>
              </w:r>
            </w:hyperlink>
          </w:p>
        </w:tc>
        <w:tc>
          <w:tcPr>
            <w:tcW w:w="4359" w:type="dxa"/>
            <w:vAlign w:val="center"/>
          </w:tcPr>
          <w:p w:rsidR="0012754F" w:rsidRPr="004F4CE0" w:rsidRDefault="0012754F" w:rsidP="00AF3E17"/>
        </w:tc>
      </w:tr>
      <w:tr w:rsidR="0012754F" w:rsidTr="004D696C">
        <w:tc>
          <w:tcPr>
            <w:tcW w:w="2127" w:type="dxa"/>
            <w:vAlign w:val="center"/>
          </w:tcPr>
          <w:p w:rsidR="0012754F" w:rsidRPr="004F4CE0" w:rsidRDefault="0012754F" w:rsidP="00AF3E17">
            <w:r>
              <w:t>Rethink</w:t>
            </w:r>
            <w:r w:rsidR="00181524">
              <w:t xml:space="preserve"> </w:t>
            </w:r>
            <w:r>
              <w:t>Food</w:t>
            </w:r>
          </w:p>
        </w:tc>
        <w:tc>
          <w:tcPr>
            <w:tcW w:w="3260" w:type="dxa"/>
            <w:vAlign w:val="center"/>
          </w:tcPr>
          <w:p w:rsidR="0012754F" w:rsidRPr="004F4CE0" w:rsidRDefault="0012754F" w:rsidP="00AF3E17">
            <w:r>
              <w:t xml:space="preserve">Information on schools engaged in </w:t>
            </w:r>
            <w:proofErr w:type="spellStart"/>
            <w:r>
              <w:t>RethinkFood</w:t>
            </w:r>
            <w:proofErr w:type="spellEnd"/>
            <w:r>
              <w:t xml:space="preserve"> programme received from Sonja Woodcock: </w:t>
            </w:r>
            <w:hyperlink r:id="rId17" w:history="1">
              <w:r w:rsidRPr="000A627F">
                <w:rPr>
                  <w:rStyle w:val="Hyperlink"/>
                </w:rPr>
                <w:t>https://www.rethinkfood.co.uk/education/</w:t>
              </w:r>
            </w:hyperlink>
            <w:r>
              <w:t xml:space="preserve"> </w:t>
            </w:r>
          </w:p>
        </w:tc>
        <w:tc>
          <w:tcPr>
            <w:tcW w:w="4359" w:type="dxa"/>
            <w:vAlign w:val="center"/>
          </w:tcPr>
          <w:p w:rsidR="0012754F" w:rsidRPr="004F4CE0" w:rsidRDefault="0012754F" w:rsidP="00AF3E17">
            <w:r>
              <w:t xml:space="preserve">Point data layer for schools in Leeds receiving weekly surplus food from </w:t>
            </w:r>
            <w:proofErr w:type="spellStart"/>
            <w:r>
              <w:t>RethinkFood</w:t>
            </w:r>
            <w:proofErr w:type="spellEnd"/>
            <w:r>
              <w:t xml:space="preserve"> for selling via market stalls to local families. RF objectives are: 1. Remove hunger as a barrier to learning; 2. Reduce the amount of perfectly edible food that is wasted; 3. Educate children and families to make better food choices that result in improved health and wellbeing AND a sustainable future.</w:t>
            </w:r>
          </w:p>
        </w:tc>
      </w:tr>
      <w:tr w:rsidR="0012754F" w:rsidTr="004D696C">
        <w:tc>
          <w:tcPr>
            <w:tcW w:w="2127" w:type="dxa"/>
            <w:vAlign w:val="center"/>
          </w:tcPr>
          <w:p w:rsidR="0012754F" w:rsidRDefault="0012754F" w:rsidP="000B57D2">
            <w:r>
              <w:t>Roads</w:t>
            </w:r>
          </w:p>
        </w:tc>
        <w:tc>
          <w:tcPr>
            <w:tcW w:w="3260" w:type="dxa"/>
            <w:vAlign w:val="center"/>
          </w:tcPr>
          <w:p w:rsidR="0012754F" w:rsidRDefault="0012754F" w:rsidP="00AF3E17">
            <w:r w:rsidRPr="00792D0F">
              <w:t>Contains Ordnance Survey data © Crown copyright and database right 2020</w:t>
            </w:r>
          </w:p>
        </w:tc>
        <w:tc>
          <w:tcPr>
            <w:tcW w:w="4359" w:type="dxa"/>
            <w:vAlign w:val="center"/>
          </w:tcPr>
          <w:p w:rsidR="0012754F" w:rsidRDefault="0012754F" w:rsidP="00AF3E17">
            <w:r>
              <w:t>Line data for the wider Leeds city region road network, with separate layer only showing primary roads within the city.</w:t>
            </w:r>
          </w:p>
        </w:tc>
      </w:tr>
    </w:tbl>
    <w:p w:rsidR="007D1EEB" w:rsidRDefault="007D1EEB" w:rsidP="007D1EEB">
      <w:pPr>
        <w:jc w:val="both"/>
      </w:pPr>
    </w:p>
    <w:p w:rsidR="004F4CE0" w:rsidRPr="004F4CE0" w:rsidRDefault="004F4CE0" w:rsidP="004F4CE0">
      <w:pPr>
        <w:jc w:val="center"/>
        <w:rPr>
          <w:b/>
        </w:rPr>
      </w:pPr>
    </w:p>
    <w:sectPr w:rsidR="004F4CE0" w:rsidRPr="004F4CE0" w:rsidSect="007D76E4">
      <w:pgSz w:w="11906" w:h="16838"/>
      <w:pgMar w:top="1134" w:right="1134" w:bottom="113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FB521B"/>
    <w:multiLevelType w:val="hybridMultilevel"/>
    <w:tmpl w:val="9BB61E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5EF43E3"/>
    <w:multiLevelType w:val="hybridMultilevel"/>
    <w:tmpl w:val="9648CF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9D01B49"/>
    <w:multiLevelType w:val="hybridMultilevel"/>
    <w:tmpl w:val="AD5078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25F75AF"/>
    <w:multiLevelType w:val="hybridMultilevel"/>
    <w:tmpl w:val="0D0839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838445E"/>
    <w:multiLevelType w:val="hybridMultilevel"/>
    <w:tmpl w:val="0832B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E5017E6"/>
    <w:multiLevelType w:val="hybridMultilevel"/>
    <w:tmpl w:val="1DA6E8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F900337"/>
    <w:multiLevelType w:val="hybridMultilevel"/>
    <w:tmpl w:val="F7C867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5D93BDA"/>
    <w:multiLevelType w:val="hybridMultilevel"/>
    <w:tmpl w:val="99085A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F610D7C"/>
    <w:multiLevelType w:val="hybridMultilevel"/>
    <w:tmpl w:val="0EC4E8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6AC12B84"/>
    <w:multiLevelType w:val="hybridMultilevel"/>
    <w:tmpl w:val="35AED4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num>
  <w:num w:numId="5">
    <w:abstractNumId w:val="8"/>
  </w:num>
  <w:num w:numId="6">
    <w:abstractNumId w:val="3"/>
  </w:num>
  <w:num w:numId="7">
    <w:abstractNumId w:val="9"/>
  </w:num>
  <w:num w:numId="8">
    <w:abstractNumId w:val="6"/>
  </w:num>
  <w:num w:numId="9">
    <w:abstractNumId w:val="0"/>
  </w:num>
  <w:num w:numId="10">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3B6A16"/>
    <w:rsid w:val="0005176C"/>
    <w:rsid w:val="00055CE3"/>
    <w:rsid w:val="000651F1"/>
    <w:rsid w:val="00097CDE"/>
    <w:rsid w:val="000A7017"/>
    <w:rsid w:val="000B57D2"/>
    <w:rsid w:val="000B7AF2"/>
    <w:rsid w:val="00114945"/>
    <w:rsid w:val="00115D49"/>
    <w:rsid w:val="0012754F"/>
    <w:rsid w:val="0016332F"/>
    <w:rsid w:val="00174F48"/>
    <w:rsid w:val="00181524"/>
    <w:rsid w:val="001976C6"/>
    <w:rsid w:val="001C0D49"/>
    <w:rsid w:val="00210936"/>
    <w:rsid w:val="00210D72"/>
    <w:rsid w:val="0021565F"/>
    <w:rsid w:val="00232F01"/>
    <w:rsid w:val="00235126"/>
    <w:rsid w:val="00240486"/>
    <w:rsid w:val="00252C32"/>
    <w:rsid w:val="002865AF"/>
    <w:rsid w:val="002A1D90"/>
    <w:rsid w:val="002D2E27"/>
    <w:rsid w:val="002F0641"/>
    <w:rsid w:val="00307833"/>
    <w:rsid w:val="00317D3E"/>
    <w:rsid w:val="003337A8"/>
    <w:rsid w:val="003622DC"/>
    <w:rsid w:val="003A4967"/>
    <w:rsid w:val="003B6A16"/>
    <w:rsid w:val="003D41FC"/>
    <w:rsid w:val="003F1801"/>
    <w:rsid w:val="003F5D06"/>
    <w:rsid w:val="00421AAB"/>
    <w:rsid w:val="00453B3C"/>
    <w:rsid w:val="00461EFC"/>
    <w:rsid w:val="00474027"/>
    <w:rsid w:val="004D05E4"/>
    <w:rsid w:val="004D52E9"/>
    <w:rsid w:val="004D696C"/>
    <w:rsid w:val="004E0D97"/>
    <w:rsid w:val="004F2068"/>
    <w:rsid w:val="004F4CE0"/>
    <w:rsid w:val="00505C5A"/>
    <w:rsid w:val="0051310D"/>
    <w:rsid w:val="00523C64"/>
    <w:rsid w:val="00534B63"/>
    <w:rsid w:val="00570CC2"/>
    <w:rsid w:val="005C4F42"/>
    <w:rsid w:val="005D7425"/>
    <w:rsid w:val="005E4AC1"/>
    <w:rsid w:val="005F02E5"/>
    <w:rsid w:val="00654FAA"/>
    <w:rsid w:val="00664A84"/>
    <w:rsid w:val="0067645D"/>
    <w:rsid w:val="00677C76"/>
    <w:rsid w:val="006A6D5A"/>
    <w:rsid w:val="006D133A"/>
    <w:rsid w:val="006F0BEF"/>
    <w:rsid w:val="006F4E48"/>
    <w:rsid w:val="00770E3A"/>
    <w:rsid w:val="00792D0F"/>
    <w:rsid w:val="007D1EEB"/>
    <w:rsid w:val="007D76E4"/>
    <w:rsid w:val="007F0EC0"/>
    <w:rsid w:val="00822E5E"/>
    <w:rsid w:val="00847432"/>
    <w:rsid w:val="00862548"/>
    <w:rsid w:val="008C7935"/>
    <w:rsid w:val="009014BC"/>
    <w:rsid w:val="00935CCA"/>
    <w:rsid w:val="009452A1"/>
    <w:rsid w:val="00976A92"/>
    <w:rsid w:val="00984857"/>
    <w:rsid w:val="009867A1"/>
    <w:rsid w:val="009C6276"/>
    <w:rsid w:val="00A04822"/>
    <w:rsid w:val="00A076CE"/>
    <w:rsid w:val="00A07C3A"/>
    <w:rsid w:val="00A14E72"/>
    <w:rsid w:val="00A43BC3"/>
    <w:rsid w:val="00A66E8B"/>
    <w:rsid w:val="00AA2369"/>
    <w:rsid w:val="00AF36EF"/>
    <w:rsid w:val="00AF3E17"/>
    <w:rsid w:val="00B26E56"/>
    <w:rsid w:val="00B27E3C"/>
    <w:rsid w:val="00B43F33"/>
    <w:rsid w:val="00B57861"/>
    <w:rsid w:val="00B62DB7"/>
    <w:rsid w:val="00BB5948"/>
    <w:rsid w:val="00BC3ED8"/>
    <w:rsid w:val="00BE6D98"/>
    <w:rsid w:val="00C14AA7"/>
    <w:rsid w:val="00C27160"/>
    <w:rsid w:val="00C62693"/>
    <w:rsid w:val="00C86A71"/>
    <w:rsid w:val="00D24387"/>
    <w:rsid w:val="00D340E7"/>
    <w:rsid w:val="00D761C9"/>
    <w:rsid w:val="00D83EC3"/>
    <w:rsid w:val="00DA60F0"/>
    <w:rsid w:val="00DB2C2D"/>
    <w:rsid w:val="00DB494C"/>
    <w:rsid w:val="00DE0718"/>
    <w:rsid w:val="00E06E4F"/>
    <w:rsid w:val="00E12BF6"/>
    <w:rsid w:val="00E244FB"/>
    <w:rsid w:val="00E83D54"/>
    <w:rsid w:val="00E930F2"/>
    <w:rsid w:val="00EA0EC9"/>
    <w:rsid w:val="00EA4569"/>
    <w:rsid w:val="00EF3A0D"/>
    <w:rsid w:val="00F15A3B"/>
    <w:rsid w:val="00F412D1"/>
    <w:rsid w:val="00F44E00"/>
    <w:rsid w:val="00F46FB5"/>
    <w:rsid w:val="00F57F54"/>
    <w:rsid w:val="00FA3238"/>
    <w:rsid w:val="00FD4FC6"/>
    <w:rsid w:val="00FF5931"/>
    <w:rsid w:val="00FF6EC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02E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52A1"/>
    <w:pPr>
      <w:ind w:left="720"/>
      <w:contextualSpacing/>
    </w:pPr>
  </w:style>
  <w:style w:type="character" w:styleId="Hyperlink">
    <w:name w:val="Hyperlink"/>
    <w:basedOn w:val="DefaultParagraphFont"/>
    <w:uiPriority w:val="99"/>
    <w:unhideWhenUsed/>
    <w:rsid w:val="00FF5931"/>
    <w:rPr>
      <w:color w:val="0563C1" w:themeColor="hyperlink"/>
      <w:u w:val="single"/>
    </w:rPr>
  </w:style>
  <w:style w:type="character" w:styleId="FollowedHyperlink">
    <w:name w:val="FollowedHyperlink"/>
    <w:basedOn w:val="DefaultParagraphFont"/>
    <w:uiPriority w:val="99"/>
    <w:semiHidden/>
    <w:unhideWhenUsed/>
    <w:rsid w:val="00FF5931"/>
    <w:rPr>
      <w:color w:val="954F72" w:themeColor="followedHyperlink"/>
      <w:u w:val="single"/>
    </w:rPr>
  </w:style>
  <w:style w:type="paragraph" w:styleId="BalloonText">
    <w:name w:val="Balloon Text"/>
    <w:basedOn w:val="Normal"/>
    <w:link w:val="BalloonTextChar"/>
    <w:uiPriority w:val="99"/>
    <w:semiHidden/>
    <w:unhideWhenUsed/>
    <w:rsid w:val="00E244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44FB"/>
    <w:rPr>
      <w:rFonts w:ascii="Tahoma" w:hAnsi="Tahoma" w:cs="Tahoma"/>
      <w:sz w:val="16"/>
      <w:szCs w:val="16"/>
    </w:rPr>
  </w:style>
  <w:style w:type="character" w:styleId="PlaceholderText">
    <w:name w:val="Placeholder Text"/>
    <w:basedOn w:val="DefaultParagraphFont"/>
    <w:uiPriority w:val="99"/>
    <w:semiHidden/>
    <w:rsid w:val="00BE6D98"/>
    <w:rPr>
      <w:color w:val="808080"/>
    </w:rPr>
  </w:style>
  <w:style w:type="table" w:styleId="TableGrid">
    <w:name w:val="Table Grid"/>
    <w:basedOn w:val="TableNormal"/>
    <w:uiPriority w:val="39"/>
    <w:rsid w:val="004F4CE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530919393">
      <w:bodyDiv w:val="1"/>
      <w:marLeft w:val="0"/>
      <w:marRight w:val="0"/>
      <w:marTop w:val="0"/>
      <w:marBottom w:val="0"/>
      <w:divBdr>
        <w:top w:val="none" w:sz="0" w:space="0" w:color="auto"/>
        <w:left w:val="none" w:sz="0" w:space="0" w:color="auto"/>
        <w:bottom w:val="none" w:sz="0" w:space="0" w:color="auto"/>
        <w:right w:val="none" w:sz="0" w:space="0" w:color="auto"/>
      </w:divBdr>
    </w:div>
    <w:div w:id="962267176">
      <w:bodyDiv w:val="1"/>
      <w:marLeft w:val="0"/>
      <w:marRight w:val="0"/>
      <w:marTop w:val="0"/>
      <w:marBottom w:val="0"/>
      <w:divBdr>
        <w:top w:val="none" w:sz="0" w:space="0" w:color="auto"/>
        <w:left w:val="none" w:sz="0" w:space="0" w:color="auto"/>
        <w:bottom w:val="none" w:sz="0" w:space="0" w:color="auto"/>
        <w:right w:val="none" w:sz="0" w:space="0" w:color="auto"/>
      </w:divBdr>
    </w:div>
    <w:div w:id="1375226642">
      <w:bodyDiv w:val="1"/>
      <w:marLeft w:val="0"/>
      <w:marRight w:val="0"/>
      <w:marTop w:val="0"/>
      <w:marBottom w:val="0"/>
      <w:divBdr>
        <w:top w:val="none" w:sz="0" w:space="0" w:color="auto"/>
        <w:left w:val="none" w:sz="0" w:space="0" w:color="auto"/>
        <w:bottom w:val="none" w:sz="0" w:space="0" w:color="auto"/>
        <w:right w:val="none" w:sz="0" w:space="0" w:color="auto"/>
      </w:divBdr>
    </w:div>
    <w:div w:id="1849052304">
      <w:bodyDiv w:val="1"/>
      <w:marLeft w:val="0"/>
      <w:marRight w:val="0"/>
      <w:marTop w:val="0"/>
      <w:marBottom w:val="0"/>
      <w:divBdr>
        <w:top w:val="none" w:sz="0" w:space="0" w:color="auto"/>
        <w:left w:val="none" w:sz="0" w:space="0" w:color="auto"/>
        <w:bottom w:val="none" w:sz="0" w:space="0" w:color="auto"/>
        <w:right w:val="none" w:sz="0" w:space="0" w:color="auto"/>
      </w:divBdr>
    </w:div>
    <w:div w:id="1894541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digital.nhs.uk/services/national-child-measurement-programme/" TargetMode="External"/><Relationship Id="rId13" Type="http://schemas.openxmlformats.org/officeDocument/2006/relationships/hyperlink" Target="https://leedssouthandeast.foodbank.org.u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bservatory.leeds.gov.uk/deprivation/" TargetMode="External"/><Relationship Id="rId12" Type="http://schemas.openxmlformats.org/officeDocument/2006/relationships/hyperlink" Target="https://leedsnorthandwest.foodbank.org.uk/" TargetMode="External"/><Relationship Id="rId17" Type="http://schemas.openxmlformats.org/officeDocument/2006/relationships/hyperlink" Target="https://www.rethinkfood.co.uk/education/" TargetMode="External"/><Relationship Id="rId2" Type="http://schemas.openxmlformats.org/officeDocument/2006/relationships/styles" Target="styles.xml"/><Relationship Id="rId16" Type="http://schemas.openxmlformats.org/officeDocument/2006/relationships/hyperlink" Target="https://cleanairleeds.co.uk/sites/default/files/Leeds%20ASR%202018.pdf" TargetMode="External"/><Relationship Id="rId1" Type="http://schemas.openxmlformats.org/officeDocument/2006/relationships/numbering" Target="numbering.xml"/><Relationship Id="rId6" Type="http://schemas.openxmlformats.org/officeDocument/2006/relationships/hyperlink" Target="https://www.gov.uk/government/statistics/english-indices-of-deprivation-2019" TargetMode="External"/><Relationship Id="rId11" Type="http://schemas.openxmlformats.org/officeDocument/2006/relationships/hyperlink" Target="https://ratings.food.gov.uk/open-data/en-GB" TargetMode="External"/><Relationship Id="rId5" Type="http://schemas.openxmlformats.org/officeDocument/2006/relationships/hyperlink" Target="https://www.ceh.ac.uk/ceh-land-cover-plus-crop-map-quality-assurance" TargetMode="External"/><Relationship Id="rId15" Type="http://schemas.openxmlformats.org/officeDocument/2006/relationships/hyperlink" Target="https://data.gov.uk/dataset/e3c001d1-f3d2-44db-bc30-833cb38d553c/ratified-air-quality-nitrogen-dioxide" TargetMode="External"/><Relationship Id="rId10" Type="http://schemas.openxmlformats.org/officeDocument/2006/relationships/hyperlink" Target="https://data.gov.uk/dataset/95976d59-2d18-4c5a-91c3-98b2be5d1617/public-health-data-gp-recorded-conditions-leeds"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leedsfoodpartnership.files.wordpress.com/2016/07/leeds-food-strategy-final-leeds-food-matters.pdf" TargetMode="External"/><Relationship Id="rId14" Type="http://schemas.openxmlformats.org/officeDocument/2006/relationships/hyperlink" Target="https://uk-air.defra.gov.uk/da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45</TotalTime>
  <Pages>4</Pages>
  <Words>1476</Words>
  <Characters>841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98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DJ</dc:creator>
  <cp:lastModifiedBy>PDJ</cp:lastModifiedBy>
  <cp:revision>28</cp:revision>
  <dcterms:created xsi:type="dcterms:W3CDTF">2019-12-04T12:56:00Z</dcterms:created>
  <dcterms:modified xsi:type="dcterms:W3CDTF">2021-01-02T13:51:00Z</dcterms:modified>
</cp:coreProperties>
</file>